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6C569" w14:textId="11119B60" w:rsidR="00BF5219" w:rsidRDefault="00586C63" w:rsidP="00586C63">
      <w:pPr>
        <w:pStyle w:val="Title"/>
      </w:pPr>
      <w:r>
        <w:t xml:space="preserve">Supplementary appendix 1 : structural capacity of snakebite care </w:t>
      </w:r>
    </w:p>
    <w:p w14:paraId="313156CA" w14:textId="4CDB5966" w:rsidR="00586C63" w:rsidRDefault="00586C63" w:rsidP="00586C63"/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 w:eastAsia="zh-CN"/>
        </w:rPr>
        <w:id w:val="14971879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74C479" w14:textId="31D094D8" w:rsidR="00586C63" w:rsidRDefault="00586C63">
          <w:pPr>
            <w:pStyle w:val="TOCHeading"/>
          </w:pPr>
          <w:r>
            <w:t>Contents</w:t>
          </w:r>
        </w:p>
        <w:p w14:paraId="41FD71CA" w14:textId="5885C95A" w:rsidR="00586C63" w:rsidRDefault="00586C63">
          <w:pPr>
            <w:pStyle w:val="TOC1"/>
            <w:tabs>
              <w:tab w:val="right" w:leader="dot" w:pos="9016"/>
            </w:tabs>
            <w:rPr>
              <w:rFonts w:cs="Vrinda"/>
              <w:noProof/>
              <w:szCs w:val="28"/>
              <w:lang w:bidi="bn-IN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7464559" w:history="1">
            <w:r w:rsidRPr="00292F85">
              <w:rPr>
                <w:rStyle w:val="Hyperlink"/>
                <w:noProof/>
              </w:rPr>
              <w:t>Variable definitions and mapping for structural capacity in PH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4645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032734" w14:textId="53C57647" w:rsidR="00586C63" w:rsidRDefault="00A62D68">
          <w:pPr>
            <w:pStyle w:val="TOC1"/>
            <w:tabs>
              <w:tab w:val="right" w:leader="dot" w:pos="9016"/>
            </w:tabs>
            <w:rPr>
              <w:rFonts w:cs="Vrinda"/>
              <w:noProof/>
              <w:szCs w:val="28"/>
              <w:lang w:bidi="bn-IN"/>
            </w:rPr>
          </w:pPr>
          <w:hyperlink w:anchor="_Toc117464560" w:history="1">
            <w:r w:rsidR="00586C63" w:rsidRPr="00292F85">
              <w:rPr>
                <w:rStyle w:val="Hyperlink"/>
                <w:noProof/>
              </w:rPr>
              <w:t>Variables for structural capacity in CHC</w:t>
            </w:r>
            <w:r w:rsidR="00586C63">
              <w:rPr>
                <w:noProof/>
                <w:webHidden/>
              </w:rPr>
              <w:tab/>
            </w:r>
            <w:r w:rsidR="00586C63">
              <w:rPr>
                <w:noProof/>
                <w:webHidden/>
              </w:rPr>
              <w:fldChar w:fldCharType="begin"/>
            </w:r>
            <w:r w:rsidR="00586C63">
              <w:rPr>
                <w:noProof/>
                <w:webHidden/>
              </w:rPr>
              <w:instrText xml:space="preserve"> PAGEREF _Toc117464560 \h </w:instrText>
            </w:r>
            <w:r w:rsidR="00586C63">
              <w:rPr>
                <w:noProof/>
                <w:webHidden/>
              </w:rPr>
            </w:r>
            <w:r w:rsidR="00586C63">
              <w:rPr>
                <w:noProof/>
                <w:webHidden/>
              </w:rPr>
              <w:fldChar w:fldCharType="separate"/>
            </w:r>
            <w:r w:rsidR="00586C63">
              <w:rPr>
                <w:noProof/>
                <w:webHidden/>
              </w:rPr>
              <w:t>4</w:t>
            </w:r>
            <w:r w:rsidR="00586C63">
              <w:rPr>
                <w:noProof/>
                <w:webHidden/>
              </w:rPr>
              <w:fldChar w:fldCharType="end"/>
            </w:r>
          </w:hyperlink>
        </w:p>
        <w:p w14:paraId="2DA22010" w14:textId="1B03C10C" w:rsidR="00586C63" w:rsidRDefault="00586C63">
          <w:r>
            <w:rPr>
              <w:b/>
              <w:bCs/>
              <w:noProof/>
            </w:rPr>
            <w:fldChar w:fldCharType="end"/>
          </w:r>
        </w:p>
      </w:sdtContent>
    </w:sdt>
    <w:p w14:paraId="16018BFA" w14:textId="61485AFF" w:rsidR="00586C63" w:rsidRDefault="00586C63">
      <w:r>
        <w:br w:type="page"/>
      </w:r>
    </w:p>
    <w:p w14:paraId="430A7F3D" w14:textId="2784210E" w:rsidR="00080D38" w:rsidRDefault="00586C63" w:rsidP="00080D38">
      <w:pPr>
        <w:pStyle w:val="Heading1"/>
      </w:pPr>
      <w:bookmarkStart w:id="0" w:name="_Toc117464559"/>
      <w:r>
        <w:lastRenderedPageBreak/>
        <w:t xml:space="preserve">Variable definitions and mapping </w:t>
      </w:r>
      <w:r w:rsidR="0048449F">
        <w:t xml:space="preserve">in facility DLHS-4 Questionnaire </w:t>
      </w:r>
      <w:r>
        <w:t>for</w:t>
      </w:r>
      <w:r w:rsidR="00080D38">
        <w:t xml:space="preserve"> structural capacity </w:t>
      </w:r>
      <w:r w:rsidR="00866384">
        <w:t>in PHC</w:t>
      </w:r>
      <w:bookmarkEnd w:id="0"/>
      <w:r w:rsidR="00866384">
        <w:t xml:space="preserve"> </w:t>
      </w:r>
    </w:p>
    <w:tbl>
      <w:tblPr>
        <w:tblStyle w:val="TableGrid"/>
        <w:tblW w:w="4788" w:type="pct"/>
        <w:tblLook w:val="04A0" w:firstRow="1" w:lastRow="0" w:firstColumn="1" w:lastColumn="0" w:noHBand="0" w:noVBand="1"/>
      </w:tblPr>
      <w:tblGrid>
        <w:gridCol w:w="1270"/>
        <w:gridCol w:w="5003"/>
        <w:gridCol w:w="2361"/>
      </w:tblGrid>
      <w:tr w:rsidR="004E10E8" w14:paraId="4B943937" w14:textId="2B3E399C" w:rsidTr="00FD5B90">
        <w:trPr>
          <w:trHeight w:val="247"/>
        </w:trPr>
        <w:tc>
          <w:tcPr>
            <w:tcW w:w="736" w:type="pct"/>
          </w:tcPr>
          <w:p w14:paraId="2DA9F8EC" w14:textId="2CFB978A" w:rsidR="004E10E8" w:rsidRPr="00AB3DCF" w:rsidRDefault="004E10E8" w:rsidP="004E10E8">
            <w:pPr>
              <w:rPr>
                <w:b/>
                <w:bCs/>
              </w:rPr>
            </w:pPr>
            <w:r w:rsidRPr="00AB3DCF">
              <w:rPr>
                <w:b/>
                <w:bCs/>
              </w:rPr>
              <w:t>Sl</w:t>
            </w:r>
            <w:r>
              <w:rPr>
                <w:b/>
                <w:bCs/>
              </w:rPr>
              <w:t xml:space="preserve"> no. </w:t>
            </w:r>
          </w:p>
        </w:tc>
        <w:tc>
          <w:tcPr>
            <w:tcW w:w="2897" w:type="pct"/>
          </w:tcPr>
          <w:p w14:paraId="7D7A2454" w14:textId="77777777" w:rsidR="004E10E8" w:rsidRPr="00744BB2" w:rsidRDefault="004E10E8" w:rsidP="004E10E8">
            <w:pPr>
              <w:rPr>
                <w:b/>
                <w:bCs/>
              </w:rPr>
            </w:pPr>
            <w:r w:rsidRPr="00744BB2">
              <w:rPr>
                <w:b/>
                <w:bCs/>
              </w:rPr>
              <w:t>Question DLHS</w:t>
            </w:r>
          </w:p>
        </w:tc>
        <w:tc>
          <w:tcPr>
            <w:tcW w:w="1367" w:type="pct"/>
          </w:tcPr>
          <w:p w14:paraId="51D09FED" w14:textId="0B6673BE" w:rsidR="004E10E8" w:rsidRPr="004E10E8" w:rsidRDefault="004E10E8" w:rsidP="004E10E8">
            <w:pPr>
              <w:jc w:val="center"/>
              <w:rPr>
                <w:b/>
                <w:bCs/>
              </w:rPr>
            </w:pPr>
            <w:r w:rsidRPr="004E10E8">
              <w:rPr>
                <w:b/>
                <w:bCs/>
              </w:rPr>
              <w:t xml:space="preserve">Variable number in DLHS-4 questionnaire </w:t>
            </w:r>
          </w:p>
        </w:tc>
      </w:tr>
      <w:tr w:rsidR="00793200" w14:paraId="409CF96F" w14:textId="3D99C287" w:rsidTr="00FD5B90">
        <w:trPr>
          <w:trHeight w:val="247"/>
        </w:trPr>
        <w:tc>
          <w:tcPr>
            <w:tcW w:w="5000" w:type="pct"/>
            <w:gridSpan w:val="3"/>
            <w:shd w:val="clear" w:color="auto" w:fill="EDEDED" w:themeFill="accent3" w:themeFillTint="33"/>
          </w:tcPr>
          <w:p w14:paraId="478B287C" w14:textId="5A1717B0" w:rsidR="00793200" w:rsidRPr="0048449F" w:rsidRDefault="00793200" w:rsidP="0048449F">
            <w:pPr>
              <w:ind w:left="360"/>
              <w:jc w:val="center"/>
              <w:rPr>
                <w:b/>
                <w:bCs/>
                <w:u w:val="single"/>
              </w:rPr>
            </w:pPr>
            <w:r w:rsidRPr="0048449F">
              <w:rPr>
                <w:b/>
                <w:bCs/>
                <w:u w:val="single"/>
              </w:rPr>
              <w:t>PHYSICAL INFRASTRUCTURE</w:t>
            </w:r>
          </w:p>
        </w:tc>
      </w:tr>
      <w:tr w:rsidR="00793200" w14:paraId="047F8706" w14:textId="77777777" w:rsidTr="00FD5B90">
        <w:trPr>
          <w:trHeight w:val="506"/>
        </w:trPr>
        <w:tc>
          <w:tcPr>
            <w:tcW w:w="736" w:type="pct"/>
            <w:shd w:val="clear" w:color="auto" w:fill="EDEDED" w:themeFill="accent3" w:themeFillTint="33"/>
          </w:tcPr>
          <w:p w14:paraId="36F58DB4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054A08A3" w14:textId="0490E608" w:rsidR="00793200" w:rsidRDefault="00793200" w:rsidP="00586C63">
            <w:r>
              <w:t>Designated government building available for PHC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043A0B51" w14:textId="7C1A3DD8" w:rsidR="00793200" w:rsidRDefault="00793200" w:rsidP="00586C63">
            <w:pPr>
              <w:jc w:val="center"/>
            </w:pPr>
            <w:r>
              <w:t>4.2</w:t>
            </w:r>
          </w:p>
        </w:tc>
      </w:tr>
      <w:tr w:rsidR="00793200" w14:paraId="33254344" w14:textId="3B261AF5" w:rsidTr="00FD5B90">
        <w:trPr>
          <w:trHeight w:val="247"/>
        </w:trPr>
        <w:tc>
          <w:tcPr>
            <w:tcW w:w="736" w:type="pct"/>
            <w:shd w:val="clear" w:color="auto" w:fill="EDEDED" w:themeFill="accent3" w:themeFillTint="33"/>
          </w:tcPr>
          <w:p w14:paraId="0B0071BB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4B00D1DC" w14:textId="77777777" w:rsidR="00793200" w:rsidRDefault="00793200" w:rsidP="00586C63">
            <w:r>
              <w:t>Running water supply for 24X7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797FB3E5" w14:textId="382A6490" w:rsidR="00793200" w:rsidRDefault="00793200" w:rsidP="00586C63">
            <w:pPr>
              <w:jc w:val="center"/>
            </w:pPr>
            <w:r>
              <w:t>4.9</w:t>
            </w:r>
          </w:p>
        </w:tc>
      </w:tr>
      <w:tr w:rsidR="00793200" w14:paraId="1EE87601" w14:textId="77777777" w:rsidTr="00FD5B90">
        <w:trPr>
          <w:trHeight w:val="506"/>
        </w:trPr>
        <w:tc>
          <w:tcPr>
            <w:tcW w:w="736" w:type="pct"/>
            <w:shd w:val="clear" w:color="auto" w:fill="EDEDED" w:themeFill="accent3" w:themeFillTint="33"/>
          </w:tcPr>
          <w:p w14:paraId="5075AD14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30EACF5C" w14:textId="77777777" w:rsidR="00793200" w:rsidRDefault="00793200" w:rsidP="00586C63">
            <w:r>
              <w:t>Regular power supply</w:t>
            </w:r>
          </w:p>
          <w:p w14:paraId="4D7DBADF" w14:textId="77777777" w:rsidR="00793200" w:rsidRDefault="00793200" w:rsidP="00586C63"/>
        </w:tc>
        <w:tc>
          <w:tcPr>
            <w:tcW w:w="1367" w:type="pct"/>
            <w:shd w:val="clear" w:color="auto" w:fill="EDEDED" w:themeFill="accent3" w:themeFillTint="33"/>
          </w:tcPr>
          <w:p w14:paraId="600D79F0" w14:textId="77777777" w:rsidR="00793200" w:rsidRDefault="00793200" w:rsidP="00586C63">
            <w:pPr>
              <w:jc w:val="center"/>
            </w:pPr>
            <w:r>
              <w:t>4.10</w:t>
            </w:r>
          </w:p>
          <w:p w14:paraId="6B76D859" w14:textId="77777777" w:rsidR="00793200" w:rsidRDefault="00793200" w:rsidP="00586C63">
            <w:pPr>
              <w:jc w:val="center"/>
            </w:pPr>
          </w:p>
        </w:tc>
      </w:tr>
      <w:tr w:rsidR="00793200" w14:paraId="25F1105B" w14:textId="540D0589" w:rsidTr="00FD5B90">
        <w:trPr>
          <w:trHeight w:val="247"/>
        </w:trPr>
        <w:tc>
          <w:tcPr>
            <w:tcW w:w="736" w:type="pct"/>
            <w:shd w:val="clear" w:color="auto" w:fill="EDEDED" w:themeFill="accent3" w:themeFillTint="33"/>
          </w:tcPr>
          <w:p w14:paraId="0EA33A51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6ABCC306" w14:textId="6B4FEEA6" w:rsidR="00793200" w:rsidRDefault="00793200" w:rsidP="00586C63">
            <w:r>
              <w:t xml:space="preserve">Proper sewerage facility available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6692B9DC" w14:textId="0FF43F6F" w:rsidR="00793200" w:rsidRDefault="00793200" w:rsidP="00586C63">
            <w:pPr>
              <w:jc w:val="center"/>
            </w:pPr>
            <w:r>
              <w:t xml:space="preserve">4.12 </w:t>
            </w:r>
          </w:p>
        </w:tc>
      </w:tr>
      <w:tr w:rsidR="00793200" w14:paraId="2A3E205C" w14:textId="77777777" w:rsidTr="00FD5B90">
        <w:trPr>
          <w:trHeight w:val="258"/>
        </w:trPr>
        <w:tc>
          <w:tcPr>
            <w:tcW w:w="736" w:type="pct"/>
            <w:shd w:val="clear" w:color="auto" w:fill="EDEDED" w:themeFill="accent3" w:themeFillTint="33"/>
          </w:tcPr>
          <w:p w14:paraId="7A36F2F6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2913C95F" w14:textId="5E3EB2A3" w:rsidR="00793200" w:rsidRDefault="00793200" w:rsidP="00586C63">
            <w:r>
              <w:t>Toilet available and in use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7720FAAE" w14:textId="292D087C" w:rsidR="00793200" w:rsidRDefault="00793200" w:rsidP="00586C63">
            <w:pPr>
              <w:jc w:val="center"/>
            </w:pPr>
            <w:r>
              <w:t>4.14a</w:t>
            </w:r>
          </w:p>
        </w:tc>
      </w:tr>
      <w:tr w:rsidR="00793200" w14:paraId="38618A79" w14:textId="442150A1" w:rsidTr="00FD5B90">
        <w:trPr>
          <w:trHeight w:val="495"/>
        </w:trPr>
        <w:tc>
          <w:tcPr>
            <w:tcW w:w="736" w:type="pct"/>
            <w:shd w:val="clear" w:color="auto" w:fill="EDEDED" w:themeFill="accent3" w:themeFillTint="33"/>
          </w:tcPr>
          <w:p w14:paraId="278A3510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4D92732F" w14:textId="77777777" w:rsidR="00793200" w:rsidRDefault="00793200" w:rsidP="00586C63">
            <w:r>
              <w:t xml:space="preserve">Biomedical waste segregated and treated before disposal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0659A6D2" w14:textId="110354E0" w:rsidR="00793200" w:rsidRDefault="00793200" w:rsidP="00586C63">
            <w:pPr>
              <w:jc w:val="center"/>
            </w:pPr>
            <w:r>
              <w:t>4.23</w:t>
            </w:r>
          </w:p>
        </w:tc>
      </w:tr>
      <w:tr w:rsidR="00793200" w14:paraId="3D51E799" w14:textId="3B1E3E37" w:rsidTr="00FD5B90">
        <w:trPr>
          <w:trHeight w:val="506"/>
        </w:trPr>
        <w:tc>
          <w:tcPr>
            <w:tcW w:w="736" w:type="pct"/>
            <w:shd w:val="clear" w:color="auto" w:fill="EDEDED" w:themeFill="accent3" w:themeFillTint="33"/>
          </w:tcPr>
          <w:p w14:paraId="110A290A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033B99A6" w14:textId="6EF1E16E" w:rsidR="00793200" w:rsidRDefault="00793200" w:rsidP="00586C63">
            <w:r>
              <w:t>Residential facility available for doctor (available AND staying)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20822F00" w14:textId="2D48F638" w:rsidR="00793200" w:rsidRDefault="00793200" w:rsidP="00586C63">
            <w:pPr>
              <w:jc w:val="center"/>
            </w:pPr>
            <w:r>
              <w:t>4.26a-C</w:t>
            </w:r>
          </w:p>
        </w:tc>
      </w:tr>
      <w:tr w:rsidR="00793200" w14:paraId="62D12F0B" w14:textId="77777777" w:rsidTr="00FD5B90">
        <w:trPr>
          <w:trHeight w:val="506"/>
        </w:trPr>
        <w:tc>
          <w:tcPr>
            <w:tcW w:w="736" w:type="pct"/>
            <w:shd w:val="clear" w:color="auto" w:fill="EDEDED" w:themeFill="accent3" w:themeFillTint="33"/>
          </w:tcPr>
          <w:p w14:paraId="0571D0F7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7A6A3E36" w14:textId="1969125B" w:rsidR="00793200" w:rsidRDefault="00793200" w:rsidP="00586C63">
            <w:r>
              <w:t>Residential facility available for nurse (available AND staying)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58E19D72" w14:textId="05AF3320" w:rsidR="00793200" w:rsidRDefault="00793200" w:rsidP="00586C63">
            <w:pPr>
              <w:jc w:val="center"/>
            </w:pPr>
            <w:r>
              <w:t>+4.26d-C</w:t>
            </w:r>
          </w:p>
        </w:tc>
      </w:tr>
      <w:tr w:rsidR="00793200" w14:paraId="043016E2" w14:textId="15624057" w:rsidTr="00FD5B90">
        <w:trPr>
          <w:trHeight w:val="362"/>
        </w:trPr>
        <w:tc>
          <w:tcPr>
            <w:tcW w:w="736" w:type="pct"/>
            <w:shd w:val="clear" w:color="auto" w:fill="EDEDED" w:themeFill="accent3" w:themeFillTint="33"/>
          </w:tcPr>
          <w:p w14:paraId="0A2EA5D6" w14:textId="77777777" w:rsidR="00793200" w:rsidRDefault="00793200" w:rsidP="00586C63">
            <w:pPr>
              <w:pStyle w:val="ListParagraph"/>
              <w:numPr>
                <w:ilvl w:val="0"/>
                <w:numId w:val="13"/>
              </w:numPr>
            </w:pPr>
          </w:p>
        </w:tc>
        <w:tc>
          <w:tcPr>
            <w:tcW w:w="2897" w:type="pct"/>
            <w:shd w:val="clear" w:color="auto" w:fill="EDEDED" w:themeFill="accent3" w:themeFillTint="33"/>
          </w:tcPr>
          <w:p w14:paraId="2A96E20A" w14:textId="77777777" w:rsidR="00793200" w:rsidRDefault="00793200" w:rsidP="00586C63">
            <w:r>
              <w:t xml:space="preserve">Operational laboratory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796A75A4" w14:textId="557105B2" w:rsidR="00793200" w:rsidRDefault="00793200" w:rsidP="00586C63">
            <w:pPr>
              <w:jc w:val="center"/>
            </w:pPr>
            <w:r>
              <w:t>1.12</w:t>
            </w:r>
          </w:p>
        </w:tc>
      </w:tr>
      <w:tr w:rsidR="00793200" w14:paraId="66087A4E" w14:textId="77777777" w:rsidTr="00793200">
        <w:trPr>
          <w:trHeight w:val="506"/>
        </w:trPr>
        <w:tc>
          <w:tcPr>
            <w:tcW w:w="5000" w:type="pct"/>
            <w:gridSpan w:val="3"/>
          </w:tcPr>
          <w:p w14:paraId="764F94B2" w14:textId="6BDB2D55" w:rsidR="00793200" w:rsidRPr="00793200" w:rsidRDefault="00793200" w:rsidP="00586C63">
            <w:pPr>
              <w:jc w:val="center"/>
              <w:rPr>
                <w:b/>
                <w:bCs/>
                <w:u w:val="single"/>
              </w:rPr>
            </w:pPr>
            <w:r w:rsidRPr="00793200">
              <w:rPr>
                <w:b/>
                <w:bCs/>
                <w:u w:val="single"/>
              </w:rPr>
              <w:t xml:space="preserve">HUMAN RESOURCES FOR HEALTH </w:t>
            </w:r>
          </w:p>
        </w:tc>
      </w:tr>
      <w:tr w:rsidR="00793200" w14:paraId="199596C2" w14:textId="192B3290" w:rsidTr="00FD5B90">
        <w:trPr>
          <w:trHeight w:val="506"/>
        </w:trPr>
        <w:tc>
          <w:tcPr>
            <w:tcW w:w="736" w:type="pct"/>
          </w:tcPr>
          <w:p w14:paraId="1D2B6A26" w14:textId="77777777" w:rsidR="00793200" w:rsidRDefault="00793200" w:rsidP="00586C63">
            <w:pPr>
              <w:pStyle w:val="ListParagraph"/>
              <w:numPr>
                <w:ilvl w:val="0"/>
                <w:numId w:val="14"/>
              </w:numPr>
            </w:pPr>
          </w:p>
        </w:tc>
        <w:tc>
          <w:tcPr>
            <w:tcW w:w="2897" w:type="pct"/>
            <w:shd w:val="clear" w:color="auto" w:fill="auto"/>
          </w:tcPr>
          <w:p w14:paraId="3924A3E9" w14:textId="319994BD" w:rsidR="00793200" w:rsidRDefault="00793200" w:rsidP="00586C63">
            <w:r>
              <w:t xml:space="preserve">At least one medical doctor </w:t>
            </w:r>
          </w:p>
        </w:tc>
        <w:tc>
          <w:tcPr>
            <w:tcW w:w="1367" w:type="pct"/>
            <w:shd w:val="clear" w:color="auto" w:fill="auto"/>
          </w:tcPr>
          <w:p w14:paraId="4DB0FAE2" w14:textId="70C8BD0F" w:rsidR="00793200" w:rsidRDefault="00793200" w:rsidP="00586C63">
            <w:pPr>
              <w:jc w:val="center"/>
            </w:pPr>
            <w:r>
              <w:t>21a OR 21b OR 22a OR 22b</w:t>
            </w:r>
          </w:p>
        </w:tc>
      </w:tr>
      <w:tr w:rsidR="00793200" w14:paraId="2D36561F" w14:textId="02FA18AE" w:rsidTr="00FD5B90">
        <w:trPr>
          <w:trHeight w:val="247"/>
        </w:trPr>
        <w:tc>
          <w:tcPr>
            <w:tcW w:w="736" w:type="pct"/>
          </w:tcPr>
          <w:p w14:paraId="1AC53E1C" w14:textId="77777777" w:rsidR="00793200" w:rsidRDefault="00793200" w:rsidP="00586C63">
            <w:pPr>
              <w:pStyle w:val="ListParagraph"/>
              <w:numPr>
                <w:ilvl w:val="0"/>
                <w:numId w:val="14"/>
              </w:numPr>
            </w:pPr>
          </w:p>
        </w:tc>
        <w:tc>
          <w:tcPr>
            <w:tcW w:w="2897" w:type="pct"/>
            <w:shd w:val="clear" w:color="auto" w:fill="auto"/>
          </w:tcPr>
          <w:p w14:paraId="5B79C7FB" w14:textId="77777777" w:rsidR="00793200" w:rsidRDefault="00793200" w:rsidP="00586C63">
            <w:r>
              <w:t xml:space="preserve">At least one staff nurse </w:t>
            </w:r>
          </w:p>
        </w:tc>
        <w:tc>
          <w:tcPr>
            <w:tcW w:w="1367" w:type="pct"/>
            <w:shd w:val="clear" w:color="auto" w:fill="auto"/>
          </w:tcPr>
          <w:p w14:paraId="69F9BF8C" w14:textId="00C4F7A9" w:rsidR="00793200" w:rsidRDefault="00793200" w:rsidP="00586C63">
            <w:pPr>
              <w:jc w:val="center"/>
            </w:pPr>
            <w:r>
              <w:t>2.5a OR  2.5b</w:t>
            </w:r>
          </w:p>
        </w:tc>
      </w:tr>
      <w:tr w:rsidR="00793200" w14:paraId="40747E0A" w14:textId="77777777" w:rsidTr="00793200">
        <w:trPr>
          <w:trHeight w:val="247"/>
        </w:trPr>
        <w:tc>
          <w:tcPr>
            <w:tcW w:w="5000" w:type="pct"/>
            <w:gridSpan w:val="3"/>
            <w:shd w:val="clear" w:color="auto" w:fill="E7E6E6" w:themeFill="background2"/>
          </w:tcPr>
          <w:p w14:paraId="4D0B2AC4" w14:textId="4F6CBF80" w:rsidR="00793200" w:rsidRPr="00793200" w:rsidRDefault="00793200" w:rsidP="00793200">
            <w:pPr>
              <w:jc w:val="center"/>
              <w:rPr>
                <w:b/>
                <w:bCs/>
                <w:u w:val="single"/>
              </w:rPr>
            </w:pPr>
            <w:r w:rsidRPr="00793200">
              <w:rPr>
                <w:b/>
                <w:bCs/>
                <w:u w:val="single"/>
              </w:rPr>
              <w:t>GOVERNANCE AND FINANCE</w:t>
            </w:r>
          </w:p>
        </w:tc>
      </w:tr>
      <w:tr w:rsidR="00793200" w14:paraId="12496564" w14:textId="417A7238" w:rsidTr="00FD5B90">
        <w:trPr>
          <w:trHeight w:val="247"/>
        </w:trPr>
        <w:tc>
          <w:tcPr>
            <w:tcW w:w="736" w:type="pct"/>
            <w:shd w:val="clear" w:color="auto" w:fill="E7E6E6" w:themeFill="background2"/>
          </w:tcPr>
          <w:p w14:paraId="069BA8C8" w14:textId="77777777" w:rsidR="00793200" w:rsidRDefault="00793200" w:rsidP="00586C63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454A6C24" w14:textId="01623247" w:rsidR="00793200" w:rsidRDefault="00793200" w:rsidP="00586C63">
            <w:r>
              <w:t xml:space="preserve">PHC plan </w:t>
            </w:r>
          </w:p>
        </w:tc>
        <w:tc>
          <w:tcPr>
            <w:tcW w:w="1367" w:type="pct"/>
            <w:shd w:val="clear" w:color="auto" w:fill="E7E6E6" w:themeFill="background2"/>
          </w:tcPr>
          <w:p w14:paraId="532374EC" w14:textId="2C536207" w:rsidR="00793200" w:rsidRDefault="00793200" w:rsidP="00586C63">
            <w:pPr>
              <w:jc w:val="center"/>
            </w:pPr>
            <w:r>
              <w:t>8.29</w:t>
            </w:r>
          </w:p>
        </w:tc>
      </w:tr>
      <w:tr w:rsidR="00793200" w14:paraId="439B55E9" w14:textId="77777777" w:rsidTr="00FD5B90">
        <w:trPr>
          <w:trHeight w:val="506"/>
        </w:trPr>
        <w:tc>
          <w:tcPr>
            <w:tcW w:w="736" w:type="pct"/>
            <w:shd w:val="clear" w:color="auto" w:fill="E7E6E6" w:themeFill="background2"/>
          </w:tcPr>
          <w:p w14:paraId="214AE484" w14:textId="77777777" w:rsidR="00793200" w:rsidRDefault="00793200" w:rsidP="00586C63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512D4E61" w14:textId="5EA24F03" w:rsidR="00793200" w:rsidRDefault="00793200" w:rsidP="00586C63">
            <w:r>
              <w:t xml:space="preserve">Supervisory officer visited last month </w:t>
            </w:r>
          </w:p>
        </w:tc>
        <w:tc>
          <w:tcPr>
            <w:tcW w:w="1367" w:type="pct"/>
            <w:shd w:val="clear" w:color="auto" w:fill="E7E6E6" w:themeFill="background2"/>
          </w:tcPr>
          <w:p w14:paraId="5224C271" w14:textId="2D3EA0CD" w:rsidR="00793200" w:rsidRDefault="00793200" w:rsidP="00586C63">
            <w:pPr>
              <w:jc w:val="center"/>
            </w:pPr>
            <w:r>
              <w:t>8.35</w:t>
            </w:r>
          </w:p>
        </w:tc>
      </w:tr>
      <w:tr w:rsidR="00793200" w14:paraId="53C46EB7" w14:textId="77777777" w:rsidTr="00FD5B90">
        <w:trPr>
          <w:trHeight w:val="247"/>
        </w:trPr>
        <w:tc>
          <w:tcPr>
            <w:tcW w:w="736" w:type="pct"/>
            <w:shd w:val="clear" w:color="auto" w:fill="E7E6E6" w:themeFill="background2"/>
          </w:tcPr>
          <w:p w14:paraId="2F5DC71F" w14:textId="77777777" w:rsidR="00793200" w:rsidRDefault="00793200" w:rsidP="00586C63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3BACCA53" w14:textId="21B80739" w:rsidR="00793200" w:rsidRDefault="00793200" w:rsidP="00586C63">
            <w:r>
              <w:t xml:space="preserve">Received untied fund in last FY </w:t>
            </w:r>
          </w:p>
        </w:tc>
        <w:tc>
          <w:tcPr>
            <w:tcW w:w="1367" w:type="pct"/>
            <w:shd w:val="clear" w:color="auto" w:fill="E7E6E6" w:themeFill="background2"/>
          </w:tcPr>
          <w:p w14:paraId="6EDAB8BA" w14:textId="08ED2B4F" w:rsidR="00793200" w:rsidRDefault="00793200" w:rsidP="00586C63">
            <w:pPr>
              <w:jc w:val="center"/>
            </w:pPr>
            <w:r>
              <w:t>8.43</w:t>
            </w:r>
          </w:p>
        </w:tc>
      </w:tr>
      <w:tr w:rsidR="00793200" w14:paraId="24B7847C" w14:textId="77777777" w:rsidTr="00793200">
        <w:trPr>
          <w:trHeight w:val="258"/>
        </w:trPr>
        <w:tc>
          <w:tcPr>
            <w:tcW w:w="5000" w:type="pct"/>
            <w:gridSpan w:val="3"/>
            <w:shd w:val="clear" w:color="auto" w:fill="auto"/>
          </w:tcPr>
          <w:p w14:paraId="67FFC673" w14:textId="092D7F31" w:rsidR="00793200" w:rsidRPr="00793200" w:rsidRDefault="00793200" w:rsidP="00586C63">
            <w:pPr>
              <w:jc w:val="center"/>
              <w:rPr>
                <w:b/>
                <w:bCs/>
                <w:u w:val="single"/>
              </w:rPr>
            </w:pPr>
            <w:r w:rsidRPr="00793200">
              <w:rPr>
                <w:b/>
                <w:bCs/>
                <w:u w:val="single"/>
              </w:rPr>
              <w:t xml:space="preserve">HEALTH MANAGEMENT INFORMATION SYSTEMS </w:t>
            </w:r>
          </w:p>
        </w:tc>
      </w:tr>
      <w:tr w:rsidR="00793200" w14:paraId="47C6CCB5" w14:textId="788BCAE1" w:rsidTr="00FD5B90">
        <w:trPr>
          <w:trHeight w:val="247"/>
        </w:trPr>
        <w:tc>
          <w:tcPr>
            <w:tcW w:w="736" w:type="pct"/>
            <w:shd w:val="clear" w:color="auto" w:fill="auto"/>
          </w:tcPr>
          <w:p w14:paraId="24C37722" w14:textId="41C6F980" w:rsidR="00793200" w:rsidRDefault="00793200" w:rsidP="00586C63">
            <w:pPr>
              <w:pStyle w:val="ListParagraph"/>
              <w:numPr>
                <w:ilvl w:val="0"/>
                <w:numId w:val="17"/>
              </w:numPr>
            </w:pPr>
          </w:p>
        </w:tc>
        <w:tc>
          <w:tcPr>
            <w:tcW w:w="2897" w:type="pct"/>
            <w:shd w:val="clear" w:color="auto" w:fill="auto"/>
          </w:tcPr>
          <w:p w14:paraId="0F5CE809" w14:textId="27269AB3" w:rsidR="00793200" w:rsidRDefault="00793200" w:rsidP="00586C63">
            <w:r>
              <w:t xml:space="preserve">Facility wise data uploaded on HMIS  </w:t>
            </w:r>
          </w:p>
        </w:tc>
        <w:tc>
          <w:tcPr>
            <w:tcW w:w="1367" w:type="pct"/>
            <w:shd w:val="clear" w:color="auto" w:fill="auto"/>
          </w:tcPr>
          <w:p w14:paraId="7A3E6C1F" w14:textId="0D61A102" w:rsidR="00793200" w:rsidRDefault="00793200" w:rsidP="00586C63">
            <w:pPr>
              <w:jc w:val="center"/>
            </w:pPr>
            <w:r>
              <w:t>9.10</w:t>
            </w:r>
          </w:p>
        </w:tc>
      </w:tr>
      <w:tr w:rsidR="00793200" w14:paraId="0A8B5DD5" w14:textId="775CE525" w:rsidTr="00FD5B90">
        <w:trPr>
          <w:trHeight w:val="247"/>
        </w:trPr>
        <w:tc>
          <w:tcPr>
            <w:tcW w:w="736" w:type="pct"/>
            <w:shd w:val="clear" w:color="auto" w:fill="auto"/>
          </w:tcPr>
          <w:p w14:paraId="30A827E0" w14:textId="3610A4BD" w:rsidR="00793200" w:rsidRDefault="00793200" w:rsidP="00586C63">
            <w:pPr>
              <w:pStyle w:val="ListParagraph"/>
              <w:numPr>
                <w:ilvl w:val="0"/>
                <w:numId w:val="17"/>
              </w:numPr>
            </w:pPr>
          </w:p>
        </w:tc>
        <w:tc>
          <w:tcPr>
            <w:tcW w:w="2897" w:type="pct"/>
            <w:shd w:val="clear" w:color="auto" w:fill="auto"/>
          </w:tcPr>
          <w:p w14:paraId="5143A68A" w14:textId="1DDB7447" w:rsidR="00793200" w:rsidRDefault="00793200" w:rsidP="00586C63">
            <w:r>
              <w:t>Training on HMIS BY MO (EVER)</w:t>
            </w:r>
          </w:p>
        </w:tc>
        <w:tc>
          <w:tcPr>
            <w:tcW w:w="1367" w:type="pct"/>
            <w:shd w:val="clear" w:color="auto" w:fill="auto"/>
          </w:tcPr>
          <w:p w14:paraId="2B58D90C" w14:textId="0363FE28" w:rsidR="00793200" w:rsidRDefault="00793200" w:rsidP="00586C63">
            <w:pPr>
              <w:jc w:val="center"/>
            </w:pPr>
            <w:r>
              <w:t xml:space="preserve"> 3.12 b ever</w:t>
            </w:r>
          </w:p>
        </w:tc>
      </w:tr>
      <w:tr w:rsidR="00793200" w14:paraId="4A3D7736" w14:textId="77777777" w:rsidTr="00FD5B90">
        <w:trPr>
          <w:trHeight w:val="506"/>
        </w:trPr>
        <w:tc>
          <w:tcPr>
            <w:tcW w:w="736" w:type="pct"/>
            <w:shd w:val="clear" w:color="auto" w:fill="auto"/>
          </w:tcPr>
          <w:p w14:paraId="5D66B74F" w14:textId="69F6C8BD" w:rsidR="00793200" w:rsidRDefault="00793200" w:rsidP="00586C63">
            <w:pPr>
              <w:pStyle w:val="ListParagraph"/>
              <w:numPr>
                <w:ilvl w:val="0"/>
                <w:numId w:val="17"/>
              </w:numPr>
            </w:pPr>
          </w:p>
        </w:tc>
        <w:tc>
          <w:tcPr>
            <w:tcW w:w="2897" w:type="pct"/>
            <w:shd w:val="clear" w:color="auto" w:fill="auto"/>
          </w:tcPr>
          <w:p w14:paraId="489349CF" w14:textId="13EBDA14" w:rsidR="00793200" w:rsidRDefault="00793200" w:rsidP="00586C63">
            <w:r>
              <w:t>Training on HMIS BY paramedical (EVER)</w:t>
            </w:r>
          </w:p>
        </w:tc>
        <w:tc>
          <w:tcPr>
            <w:tcW w:w="1367" w:type="pct"/>
            <w:shd w:val="clear" w:color="auto" w:fill="auto"/>
          </w:tcPr>
          <w:p w14:paraId="55836A8E" w14:textId="3659EC8D" w:rsidR="00793200" w:rsidRDefault="00793200" w:rsidP="00586C63">
            <w:pPr>
              <w:jc w:val="center"/>
            </w:pPr>
            <w:r>
              <w:t xml:space="preserve">3.18 ever </w:t>
            </w:r>
          </w:p>
        </w:tc>
      </w:tr>
      <w:tr w:rsidR="00793200" w14:paraId="2D840492" w14:textId="5662DBB2" w:rsidTr="00793200">
        <w:trPr>
          <w:trHeight w:val="247"/>
        </w:trPr>
        <w:tc>
          <w:tcPr>
            <w:tcW w:w="5000" w:type="pct"/>
            <w:gridSpan w:val="3"/>
            <w:shd w:val="clear" w:color="auto" w:fill="E7E6E6" w:themeFill="background2"/>
          </w:tcPr>
          <w:p w14:paraId="1DBB1792" w14:textId="1BD69E99" w:rsidR="00793200" w:rsidRPr="0048449F" w:rsidRDefault="00793200" w:rsidP="0048449F">
            <w:pPr>
              <w:pStyle w:val="ListParagraph"/>
              <w:ind w:left="1080"/>
              <w:jc w:val="center"/>
              <w:rPr>
                <w:b/>
                <w:bCs/>
              </w:rPr>
            </w:pPr>
            <w:r w:rsidRPr="0048449F">
              <w:rPr>
                <w:b/>
                <w:bCs/>
              </w:rPr>
              <w:t>MEDICINE FOR ACUTE SNAKEBITE TREATMENT</w:t>
            </w:r>
          </w:p>
        </w:tc>
      </w:tr>
      <w:tr w:rsidR="00793200" w14:paraId="620A03E5" w14:textId="0A706A41" w:rsidTr="00FD5B90">
        <w:trPr>
          <w:trHeight w:val="506"/>
        </w:trPr>
        <w:tc>
          <w:tcPr>
            <w:tcW w:w="736" w:type="pct"/>
            <w:vMerge w:val="restart"/>
            <w:shd w:val="clear" w:color="auto" w:fill="E7E6E6" w:themeFill="background2"/>
          </w:tcPr>
          <w:p w14:paraId="1F9B57E6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55A490F2" w14:textId="6C89699F" w:rsidR="00793200" w:rsidRPr="004E10E8" w:rsidRDefault="00793200" w:rsidP="00586C63">
            <w:r w:rsidRPr="004E10E8">
              <w:t>Availability of snake anti-venom</w:t>
            </w:r>
            <w:r w:rsidR="00BB743F">
              <w:t>/anti-dotes</w:t>
            </w:r>
            <w:r w:rsidRPr="004E10E8">
              <w:t xml:space="preserve">  </w:t>
            </w:r>
          </w:p>
          <w:p w14:paraId="6554AC1C" w14:textId="5EFAC6AC" w:rsidR="00793200" w:rsidRPr="004E10E8" w:rsidRDefault="00793200" w:rsidP="00586C63">
            <w:r w:rsidRPr="004E10E8">
              <w:t xml:space="preserve">AND </w:t>
            </w:r>
          </w:p>
        </w:tc>
        <w:tc>
          <w:tcPr>
            <w:tcW w:w="1367" w:type="pct"/>
            <w:shd w:val="clear" w:color="auto" w:fill="E7E6E6" w:themeFill="background2"/>
          </w:tcPr>
          <w:p w14:paraId="7C5B9FAF" w14:textId="7C5E37C1" w:rsidR="00793200" w:rsidRPr="004E10E8" w:rsidRDefault="00793200" w:rsidP="00586C63">
            <w:pPr>
              <w:jc w:val="center"/>
            </w:pPr>
            <w:r w:rsidRPr="004E10E8">
              <w:t>6.11 a</w:t>
            </w:r>
          </w:p>
        </w:tc>
      </w:tr>
      <w:tr w:rsidR="00793200" w14:paraId="37B3A016" w14:textId="0EE9DADD" w:rsidTr="00FD5B90">
        <w:trPr>
          <w:trHeight w:val="258"/>
        </w:trPr>
        <w:tc>
          <w:tcPr>
            <w:tcW w:w="736" w:type="pct"/>
            <w:vMerge/>
            <w:shd w:val="clear" w:color="auto" w:fill="E7E6E6" w:themeFill="background2"/>
          </w:tcPr>
          <w:p w14:paraId="354443D4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4FBE3A88" w14:textId="36879D15" w:rsidR="00793200" w:rsidRPr="004E10E8" w:rsidRDefault="00793200" w:rsidP="00586C63">
            <w:r w:rsidRPr="004E10E8">
              <w:t>NO Stock-out of snake anti-venom</w:t>
            </w:r>
            <w:r w:rsidR="00BB743F">
              <w:t>/anti-dotes</w:t>
            </w:r>
          </w:p>
        </w:tc>
        <w:tc>
          <w:tcPr>
            <w:tcW w:w="1367" w:type="pct"/>
            <w:shd w:val="clear" w:color="auto" w:fill="E7E6E6" w:themeFill="background2"/>
          </w:tcPr>
          <w:p w14:paraId="4FD84A9F" w14:textId="458DD3AF" w:rsidR="00793200" w:rsidRPr="004E10E8" w:rsidRDefault="00793200" w:rsidP="00586C63">
            <w:pPr>
              <w:jc w:val="center"/>
            </w:pPr>
            <w:r w:rsidRPr="004E10E8">
              <w:t>6.11b</w:t>
            </w:r>
          </w:p>
        </w:tc>
      </w:tr>
      <w:tr w:rsidR="00793200" w14:paraId="1244F8E2" w14:textId="77777777" w:rsidTr="00FD5B90">
        <w:trPr>
          <w:trHeight w:val="258"/>
        </w:trPr>
        <w:tc>
          <w:tcPr>
            <w:tcW w:w="736" w:type="pct"/>
            <w:vMerge/>
            <w:shd w:val="clear" w:color="auto" w:fill="E7E6E6" w:themeFill="background2"/>
          </w:tcPr>
          <w:p w14:paraId="1C80932B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0B9AA700" w14:textId="3C61D0CB" w:rsidR="00793200" w:rsidRPr="004E10E8" w:rsidRDefault="00793200" w:rsidP="00586C63">
            <w:r w:rsidRPr="004E10E8">
              <w:t>Snake</w:t>
            </w:r>
            <w:r w:rsidR="004E10E8" w:rsidRPr="004E10E8">
              <w:t xml:space="preserve"> </w:t>
            </w:r>
            <w:r w:rsidRPr="004E10E8">
              <w:t xml:space="preserve">antivenom availability </w:t>
            </w:r>
          </w:p>
        </w:tc>
        <w:tc>
          <w:tcPr>
            <w:tcW w:w="1367" w:type="pct"/>
            <w:shd w:val="clear" w:color="auto" w:fill="E7E6E6" w:themeFill="background2"/>
          </w:tcPr>
          <w:p w14:paraId="47055E53" w14:textId="6D78D6B5" w:rsidR="00793200" w:rsidRPr="004E10E8" w:rsidRDefault="00793200" w:rsidP="00586C63">
            <w:pPr>
              <w:jc w:val="center"/>
            </w:pPr>
            <w:r w:rsidRPr="004E10E8">
              <w:t>6.11a+6.11b</w:t>
            </w:r>
          </w:p>
        </w:tc>
      </w:tr>
      <w:tr w:rsidR="00793200" w14:paraId="3A53BA24" w14:textId="4C9C1C65" w:rsidTr="00FD5B90">
        <w:trPr>
          <w:trHeight w:val="506"/>
        </w:trPr>
        <w:tc>
          <w:tcPr>
            <w:tcW w:w="736" w:type="pct"/>
            <w:vMerge w:val="restart"/>
            <w:shd w:val="clear" w:color="auto" w:fill="E7E6E6" w:themeFill="background2"/>
          </w:tcPr>
          <w:p w14:paraId="01113C2B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52FEE960" w14:textId="6CFEC20E" w:rsidR="00793200" w:rsidRPr="004E10E8" w:rsidRDefault="00793200" w:rsidP="00586C63">
            <w:r w:rsidRPr="004E10E8">
              <w:t xml:space="preserve">Availability of Normal saline </w:t>
            </w:r>
          </w:p>
          <w:p w14:paraId="1E624638" w14:textId="0F2E2B0F" w:rsidR="00793200" w:rsidRPr="004E10E8" w:rsidRDefault="00793200" w:rsidP="00586C63">
            <w:r w:rsidRPr="004E10E8">
              <w:t>AND</w:t>
            </w:r>
          </w:p>
        </w:tc>
        <w:tc>
          <w:tcPr>
            <w:tcW w:w="1367" w:type="pct"/>
            <w:shd w:val="clear" w:color="auto" w:fill="E7E6E6" w:themeFill="background2"/>
          </w:tcPr>
          <w:p w14:paraId="3B2CA21B" w14:textId="4CDF0998" w:rsidR="00793200" w:rsidRPr="004E10E8" w:rsidRDefault="00793200" w:rsidP="00586C63">
            <w:pPr>
              <w:jc w:val="center"/>
            </w:pPr>
            <w:r w:rsidRPr="004E10E8">
              <w:t>6.14b1</w:t>
            </w:r>
          </w:p>
        </w:tc>
      </w:tr>
      <w:tr w:rsidR="00793200" w14:paraId="79C9A860" w14:textId="67DA909A" w:rsidTr="00FD5B90">
        <w:trPr>
          <w:trHeight w:val="258"/>
        </w:trPr>
        <w:tc>
          <w:tcPr>
            <w:tcW w:w="736" w:type="pct"/>
            <w:vMerge/>
            <w:shd w:val="clear" w:color="auto" w:fill="E7E6E6" w:themeFill="background2"/>
          </w:tcPr>
          <w:p w14:paraId="3918CE72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3BCF6DFF" w14:textId="4B8E9F54" w:rsidR="00793200" w:rsidRPr="004E10E8" w:rsidRDefault="00793200" w:rsidP="00586C63">
            <w:r w:rsidRPr="004E10E8">
              <w:t xml:space="preserve">NO Stock-out of Normal saline </w:t>
            </w:r>
          </w:p>
        </w:tc>
        <w:tc>
          <w:tcPr>
            <w:tcW w:w="1367" w:type="pct"/>
            <w:shd w:val="clear" w:color="auto" w:fill="E7E6E6" w:themeFill="background2"/>
          </w:tcPr>
          <w:p w14:paraId="1FBB9180" w14:textId="41650078" w:rsidR="00793200" w:rsidRPr="004E10E8" w:rsidRDefault="00793200" w:rsidP="00586C63">
            <w:pPr>
              <w:jc w:val="center"/>
            </w:pPr>
            <w:r w:rsidRPr="004E10E8">
              <w:t>6.14b2</w:t>
            </w:r>
          </w:p>
        </w:tc>
      </w:tr>
      <w:tr w:rsidR="00793200" w14:paraId="3A14ECED" w14:textId="77777777" w:rsidTr="00FD5B90">
        <w:trPr>
          <w:trHeight w:val="258"/>
        </w:trPr>
        <w:tc>
          <w:tcPr>
            <w:tcW w:w="736" w:type="pct"/>
            <w:vMerge/>
            <w:shd w:val="clear" w:color="auto" w:fill="E7E6E6" w:themeFill="background2"/>
          </w:tcPr>
          <w:p w14:paraId="4E865A1F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133C4735" w14:textId="33FCC530" w:rsidR="00793200" w:rsidRPr="004E10E8" w:rsidRDefault="00793200" w:rsidP="00586C63">
            <w:r w:rsidRPr="004E10E8">
              <w:t xml:space="preserve">Normal saline availability </w:t>
            </w:r>
          </w:p>
        </w:tc>
        <w:tc>
          <w:tcPr>
            <w:tcW w:w="1367" w:type="pct"/>
            <w:shd w:val="clear" w:color="auto" w:fill="E7E6E6" w:themeFill="background2"/>
          </w:tcPr>
          <w:p w14:paraId="0A847DF8" w14:textId="70A68BBF" w:rsidR="00793200" w:rsidRPr="004E10E8" w:rsidRDefault="00793200" w:rsidP="00586C63">
            <w:pPr>
              <w:jc w:val="center"/>
            </w:pPr>
            <w:r w:rsidRPr="004E10E8">
              <w:t>6.14b1+6.14b2</w:t>
            </w:r>
          </w:p>
        </w:tc>
      </w:tr>
      <w:tr w:rsidR="00793200" w14:paraId="2C97D3F0" w14:textId="24F7A6AF" w:rsidTr="00FD5B90">
        <w:trPr>
          <w:trHeight w:val="766"/>
        </w:trPr>
        <w:tc>
          <w:tcPr>
            <w:tcW w:w="736" w:type="pct"/>
            <w:vMerge w:val="restart"/>
            <w:shd w:val="clear" w:color="auto" w:fill="E7E6E6" w:themeFill="background2"/>
          </w:tcPr>
          <w:p w14:paraId="484D52A7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3C2772AD" w14:textId="77777777" w:rsidR="00793200" w:rsidRPr="004E10E8" w:rsidRDefault="00793200" w:rsidP="00586C63">
            <w:r w:rsidRPr="004E10E8">
              <w:t xml:space="preserve">Availability of anti-allergic and drugs used in anaphylaxis </w:t>
            </w:r>
          </w:p>
          <w:p w14:paraId="1CEF6B18" w14:textId="35B6BBB1" w:rsidR="00793200" w:rsidRPr="004E10E8" w:rsidRDefault="00793200" w:rsidP="00586C63">
            <w:r w:rsidRPr="004E10E8">
              <w:t xml:space="preserve">AND </w:t>
            </w:r>
          </w:p>
        </w:tc>
        <w:tc>
          <w:tcPr>
            <w:tcW w:w="1367" w:type="pct"/>
            <w:shd w:val="clear" w:color="auto" w:fill="E7E6E6" w:themeFill="background2"/>
          </w:tcPr>
          <w:p w14:paraId="27EC3AC8" w14:textId="046778FE" w:rsidR="00793200" w:rsidRPr="004E10E8" w:rsidRDefault="00793200" w:rsidP="00586C63">
            <w:pPr>
              <w:jc w:val="center"/>
            </w:pPr>
            <w:r w:rsidRPr="004E10E8">
              <w:t>6.1a</w:t>
            </w:r>
          </w:p>
        </w:tc>
      </w:tr>
      <w:tr w:rsidR="00793200" w14:paraId="3ED20041" w14:textId="76828654" w:rsidTr="00FD5B90">
        <w:trPr>
          <w:trHeight w:val="506"/>
        </w:trPr>
        <w:tc>
          <w:tcPr>
            <w:tcW w:w="736" w:type="pct"/>
            <w:vMerge/>
            <w:shd w:val="clear" w:color="auto" w:fill="E7E6E6" w:themeFill="background2"/>
          </w:tcPr>
          <w:p w14:paraId="57AA6A63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4F73AD45" w14:textId="3A3D52C0" w:rsidR="00793200" w:rsidRPr="004E10E8" w:rsidRDefault="00793200" w:rsidP="00586C63">
            <w:r w:rsidRPr="004E10E8">
              <w:t xml:space="preserve">NO Stock-out of anti-allergic and drugs used in anaphylaxis  </w:t>
            </w:r>
          </w:p>
        </w:tc>
        <w:tc>
          <w:tcPr>
            <w:tcW w:w="1367" w:type="pct"/>
            <w:shd w:val="clear" w:color="auto" w:fill="E7E6E6" w:themeFill="background2"/>
          </w:tcPr>
          <w:p w14:paraId="23CB06D6" w14:textId="10995CF4" w:rsidR="00793200" w:rsidRPr="004E10E8" w:rsidRDefault="00793200" w:rsidP="00586C63">
            <w:pPr>
              <w:jc w:val="center"/>
            </w:pPr>
            <w:r w:rsidRPr="004E10E8">
              <w:t>6.1b</w:t>
            </w:r>
          </w:p>
        </w:tc>
      </w:tr>
      <w:tr w:rsidR="00793200" w14:paraId="1C8FA58B" w14:textId="77777777" w:rsidTr="00FD5B90">
        <w:trPr>
          <w:trHeight w:val="274"/>
        </w:trPr>
        <w:tc>
          <w:tcPr>
            <w:tcW w:w="736" w:type="pct"/>
            <w:vMerge/>
            <w:shd w:val="clear" w:color="auto" w:fill="E7E6E6" w:themeFill="background2"/>
          </w:tcPr>
          <w:p w14:paraId="5A8147D2" w14:textId="77777777" w:rsidR="00793200" w:rsidRDefault="00793200" w:rsidP="00586C63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897" w:type="pct"/>
            <w:shd w:val="clear" w:color="auto" w:fill="E7E6E6" w:themeFill="background2"/>
          </w:tcPr>
          <w:p w14:paraId="2CAD3ACD" w14:textId="55EC97AB" w:rsidR="00793200" w:rsidRPr="004E10E8" w:rsidRDefault="00793200" w:rsidP="00586C63">
            <w:r w:rsidRPr="004E10E8">
              <w:t xml:space="preserve">Anaphylaxis drug availability </w:t>
            </w:r>
          </w:p>
        </w:tc>
        <w:tc>
          <w:tcPr>
            <w:tcW w:w="1367" w:type="pct"/>
            <w:shd w:val="clear" w:color="auto" w:fill="E7E6E6" w:themeFill="background2"/>
          </w:tcPr>
          <w:p w14:paraId="0CB59973" w14:textId="42B7C919" w:rsidR="00793200" w:rsidRPr="004E10E8" w:rsidRDefault="00793200" w:rsidP="00586C63">
            <w:pPr>
              <w:jc w:val="center"/>
            </w:pPr>
            <w:r w:rsidRPr="004E10E8">
              <w:t>6.1a+6.1b</w:t>
            </w:r>
          </w:p>
        </w:tc>
      </w:tr>
      <w:tr w:rsidR="004E10E8" w14:paraId="0DE409EC" w14:textId="77777777" w:rsidTr="004E10E8">
        <w:trPr>
          <w:trHeight w:val="506"/>
        </w:trPr>
        <w:tc>
          <w:tcPr>
            <w:tcW w:w="5000" w:type="pct"/>
            <w:gridSpan w:val="3"/>
            <w:shd w:val="clear" w:color="auto" w:fill="auto"/>
          </w:tcPr>
          <w:p w14:paraId="239B0A3A" w14:textId="5950AB61" w:rsidR="004E10E8" w:rsidRPr="004E10E8" w:rsidRDefault="004E10E8" w:rsidP="00586C63">
            <w:pPr>
              <w:jc w:val="center"/>
              <w:rPr>
                <w:b/>
                <w:bCs/>
                <w:u w:val="single"/>
              </w:rPr>
            </w:pPr>
            <w:r w:rsidRPr="004E10E8">
              <w:rPr>
                <w:b/>
                <w:bCs/>
                <w:u w:val="single"/>
              </w:rPr>
              <w:lastRenderedPageBreak/>
              <w:t xml:space="preserve">EQUIPMENT FOR SNAKEBITE CARE </w:t>
            </w:r>
          </w:p>
        </w:tc>
      </w:tr>
      <w:tr w:rsidR="00793200" w14:paraId="3BBE5EB0" w14:textId="1B80C4CF" w:rsidTr="00FD5B90">
        <w:trPr>
          <w:trHeight w:val="506"/>
        </w:trPr>
        <w:tc>
          <w:tcPr>
            <w:tcW w:w="736" w:type="pct"/>
            <w:shd w:val="clear" w:color="auto" w:fill="auto"/>
          </w:tcPr>
          <w:p w14:paraId="302DF0A1" w14:textId="77777777" w:rsidR="00793200" w:rsidRDefault="00793200" w:rsidP="00586C63">
            <w:pPr>
              <w:pStyle w:val="ListParagraph"/>
              <w:numPr>
                <w:ilvl w:val="0"/>
                <w:numId w:val="7"/>
              </w:numPr>
            </w:pPr>
          </w:p>
        </w:tc>
        <w:tc>
          <w:tcPr>
            <w:tcW w:w="2897" w:type="pct"/>
            <w:shd w:val="clear" w:color="auto" w:fill="auto"/>
          </w:tcPr>
          <w:p w14:paraId="3E735D67" w14:textId="5B766266" w:rsidR="00793200" w:rsidRDefault="00793200" w:rsidP="00586C63">
            <w:r>
              <w:rPr>
                <w:color w:val="000000"/>
              </w:rPr>
              <w:t xml:space="preserve">Available and functional </w:t>
            </w:r>
            <w:r>
              <w:t xml:space="preserve">Blood/Saline Stand </w:t>
            </w:r>
          </w:p>
        </w:tc>
        <w:tc>
          <w:tcPr>
            <w:tcW w:w="1367" w:type="pct"/>
            <w:shd w:val="clear" w:color="auto" w:fill="auto"/>
          </w:tcPr>
          <w:p w14:paraId="6AD30046" w14:textId="16121C8A" w:rsidR="00793200" w:rsidRDefault="00793200" w:rsidP="00586C63">
            <w:pPr>
              <w:jc w:val="center"/>
            </w:pPr>
            <w:r>
              <w:t>4.43</w:t>
            </w:r>
          </w:p>
        </w:tc>
      </w:tr>
      <w:tr w:rsidR="00793200" w14:paraId="575CFA5C" w14:textId="601A4CFF" w:rsidTr="00FD5B90">
        <w:trPr>
          <w:trHeight w:val="506"/>
        </w:trPr>
        <w:tc>
          <w:tcPr>
            <w:tcW w:w="736" w:type="pct"/>
            <w:shd w:val="clear" w:color="auto" w:fill="auto"/>
          </w:tcPr>
          <w:p w14:paraId="11435717" w14:textId="77777777" w:rsidR="00793200" w:rsidRDefault="00793200" w:rsidP="00586C63">
            <w:pPr>
              <w:pStyle w:val="ListParagraph"/>
              <w:numPr>
                <w:ilvl w:val="0"/>
                <w:numId w:val="7"/>
              </w:numPr>
            </w:pPr>
          </w:p>
        </w:tc>
        <w:tc>
          <w:tcPr>
            <w:tcW w:w="2897" w:type="pct"/>
            <w:shd w:val="clear" w:color="auto" w:fill="auto"/>
          </w:tcPr>
          <w:p w14:paraId="0201AFCF" w14:textId="0CC1861A" w:rsidR="00793200" w:rsidRDefault="00793200" w:rsidP="00586C63">
            <w:r>
              <w:rPr>
                <w:color w:val="000000"/>
              </w:rPr>
              <w:t xml:space="preserve">Available and functional </w:t>
            </w:r>
            <w:r>
              <w:t xml:space="preserve">BP instrument </w:t>
            </w:r>
          </w:p>
        </w:tc>
        <w:tc>
          <w:tcPr>
            <w:tcW w:w="1367" w:type="pct"/>
            <w:shd w:val="clear" w:color="auto" w:fill="auto"/>
          </w:tcPr>
          <w:p w14:paraId="15C23AF8" w14:textId="79419303" w:rsidR="00793200" w:rsidRDefault="00793200" w:rsidP="00586C63">
            <w:pPr>
              <w:jc w:val="center"/>
            </w:pPr>
            <w:r>
              <w:t>4.52</w:t>
            </w:r>
          </w:p>
        </w:tc>
      </w:tr>
      <w:tr w:rsidR="00793200" w14:paraId="11F8DFFB" w14:textId="24D04A5B" w:rsidTr="00FD5B90">
        <w:trPr>
          <w:trHeight w:val="495"/>
        </w:trPr>
        <w:tc>
          <w:tcPr>
            <w:tcW w:w="736" w:type="pct"/>
            <w:shd w:val="clear" w:color="auto" w:fill="auto"/>
          </w:tcPr>
          <w:p w14:paraId="24FD8A18" w14:textId="77777777" w:rsidR="00793200" w:rsidRDefault="00793200" w:rsidP="00586C63">
            <w:pPr>
              <w:pStyle w:val="ListParagraph"/>
              <w:numPr>
                <w:ilvl w:val="0"/>
                <w:numId w:val="7"/>
              </w:numPr>
            </w:pPr>
          </w:p>
        </w:tc>
        <w:tc>
          <w:tcPr>
            <w:tcW w:w="2897" w:type="pct"/>
            <w:shd w:val="clear" w:color="auto" w:fill="auto"/>
          </w:tcPr>
          <w:p w14:paraId="0CDC1316" w14:textId="49187E20" w:rsidR="00793200" w:rsidRDefault="00793200" w:rsidP="00586C63">
            <w:r w:rsidRPr="00792AEF">
              <w:t xml:space="preserve">Available and functional </w:t>
            </w:r>
            <w:r>
              <w:t>Stethoscope</w:t>
            </w:r>
          </w:p>
        </w:tc>
        <w:tc>
          <w:tcPr>
            <w:tcW w:w="1367" w:type="pct"/>
            <w:shd w:val="clear" w:color="auto" w:fill="auto"/>
          </w:tcPr>
          <w:p w14:paraId="71D4F646" w14:textId="1E228001" w:rsidR="00793200" w:rsidRDefault="00793200" w:rsidP="00586C63">
            <w:pPr>
              <w:jc w:val="center"/>
            </w:pPr>
            <w:r>
              <w:t>4.53</w:t>
            </w:r>
          </w:p>
        </w:tc>
      </w:tr>
    </w:tbl>
    <w:p w14:paraId="4D400FC6" w14:textId="5A3CD629" w:rsidR="00080D38" w:rsidRDefault="00080D38"/>
    <w:p w14:paraId="6AF0B8AF" w14:textId="1EF3922C" w:rsidR="00586C63" w:rsidRDefault="00586C63">
      <w:r>
        <w:br w:type="page"/>
      </w:r>
    </w:p>
    <w:p w14:paraId="7D921591" w14:textId="1D1E494D" w:rsidR="0048449F" w:rsidRDefault="0048449F" w:rsidP="0048449F">
      <w:pPr>
        <w:pStyle w:val="Heading1"/>
      </w:pPr>
      <w:r>
        <w:lastRenderedPageBreak/>
        <w:t xml:space="preserve">Variable definitions and mapping in facility DLHS-4 Questionnaire for structural capacity in CHC </w:t>
      </w:r>
    </w:p>
    <w:p w14:paraId="1DF9AE44" w14:textId="5CA7F0F2" w:rsidR="00586C63" w:rsidRDefault="00586C63" w:rsidP="00586C63">
      <w:pPr>
        <w:pStyle w:val="Heading1"/>
      </w:pPr>
      <w:r>
        <w:t xml:space="preserve"> </w:t>
      </w:r>
    </w:p>
    <w:tbl>
      <w:tblPr>
        <w:tblStyle w:val="TableGrid"/>
        <w:tblW w:w="4975" w:type="pct"/>
        <w:tblLook w:val="04A0" w:firstRow="1" w:lastRow="0" w:firstColumn="1" w:lastColumn="0" w:noHBand="0" w:noVBand="1"/>
      </w:tblPr>
      <w:tblGrid>
        <w:gridCol w:w="988"/>
        <w:gridCol w:w="5530"/>
        <w:gridCol w:w="2453"/>
      </w:tblGrid>
      <w:tr w:rsidR="004E10E8" w:rsidRPr="00FE6C58" w14:paraId="5277A764" w14:textId="77777777" w:rsidTr="00D14AA0">
        <w:trPr>
          <w:trHeight w:val="263"/>
        </w:trPr>
        <w:tc>
          <w:tcPr>
            <w:tcW w:w="551" w:type="pct"/>
          </w:tcPr>
          <w:p w14:paraId="0E9F32FC" w14:textId="77777777" w:rsidR="004E10E8" w:rsidRPr="00FE6C58" w:rsidRDefault="004E10E8" w:rsidP="00870B6D">
            <w:r w:rsidRPr="00FE6C58">
              <w:t xml:space="preserve">Sl no. </w:t>
            </w:r>
          </w:p>
        </w:tc>
        <w:tc>
          <w:tcPr>
            <w:tcW w:w="3082" w:type="pct"/>
          </w:tcPr>
          <w:p w14:paraId="0C739D94" w14:textId="77777777" w:rsidR="004E10E8" w:rsidRPr="004E10E8" w:rsidRDefault="004E10E8" w:rsidP="00870B6D">
            <w:pPr>
              <w:rPr>
                <w:b/>
                <w:bCs/>
              </w:rPr>
            </w:pPr>
            <w:r w:rsidRPr="004E10E8">
              <w:rPr>
                <w:b/>
                <w:bCs/>
              </w:rPr>
              <w:t>Question DLHS</w:t>
            </w:r>
          </w:p>
        </w:tc>
        <w:tc>
          <w:tcPr>
            <w:tcW w:w="1367" w:type="pct"/>
          </w:tcPr>
          <w:p w14:paraId="4A70FACD" w14:textId="6EC6C5B9" w:rsidR="004E10E8" w:rsidRPr="004E10E8" w:rsidRDefault="004E10E8" w:rsidP="00870B6D">
            <w:pPr>
              <w:rPr>
                <w:b/>
                <w:bCs/>
              </w:rPr>
            </w:pPr>
            <w:r w:rsidRPr="004E10E8">
              <w:rPr>
                <w:b/>
                <w:bCs/>
              </w:rPr>
              <w:t xml:space="preserve">Variable number in DLHS-4 questionnaire </w:t>
            </w:r>
          </w:p>
        </w:tc>
      </w:tr>
      <w:tr w:rsidR="004E10E8" w:rsidRPr="00FE6C58" w14:paraId="04E2EE83" w14:textId="77777777" w:rsidTr="00FD5B90">
        <w:trPr>
          <w:trHeight w:val="263"/>
        </w:trPr>
        <w:tc>
          <w:tcPr>
            <w:tcW w:w="5000" w:type="pct"/>
            <w:gridSpan w:val="3"/>
            <w:shd w:val="clear" w:color="auto" w:fill="EDEDED" w:themeFill="accent3" w:themeFillTint="33"/>
          </w:tcPr>
          <w:p w14:paraId="535D7BC5" w14:textId="77777777" w:rsidR="004E10E8" w:rsidRPr="00870B6D" w:rsidRDefault="004E10E8" w:rsidP="00870B6D">
            <w:pPr>
              <w:jc w:val="center"/>
              <w:rPr>
                <w:b/>
                <w:bCs/>
                <w:u w:val="single"/>
              </w:rPr>
            </w:pPr>
            <w:r w:rsidRPr="00870B6D">
              <w:rPr>
                <w:b/>
                <w:bCs/>
                <w:u w:val="single"/>
              </w:rPr>
              <w:t>PHYSICAL INFRASTRUCTURE</w:t>
            </w:r>
          </w:p>
        </w:tc>
      </w:tr>
      <w:tr w:rsidR="004E10E8" w:rsidRPr="00FE6C58" w14:paraId="03A7A707" w14:textId="77777777" w:rsidTr="00FD5B90">
        <w:trPr>
          <w:trHeight w:val="539"/>
        </w:trPr>
        <w:tc>
          <w:tcPr>
            <w:tcW w:w="551" w:type="pct"/>
            <w:shd w:val="clear" w:color="auto" w:fill="EDEDED" w:themeFill="accent3" w:themeFillTint="33"/>
          </w:tcPr>
          <w:p w14:paraId="10E4CAD8" w14:textId="4803DD61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34467D3D" w14:textId="77777777" w:rsidR="004E10E8" w:rsidRPr="00FE6C58" w:rsidRDefault="004E10E8" w:rsidP="00870B6D">
            <w:r w:rsidRPr="00FE6C58">
              <w:t>Designated government building available for CHC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0F3F4C8E" w14:textId="77777777" w:rsidR="004E10E8" w:rsidRPr="00FE6C58" w:rsidRDefault="004E10E8" w:rsidP="00870B6D">
            <w:r w:rsidRPr="00FE6C58">
              <w:t>5.2</w:t>
            </w:r>
          </w:p>
        </w:tc>
      </w:tr>
      <w:tr w:rsidR="004E10E8" w:rsidRPr="00FE6C58" w14:paraId="00298BBB" w14:textId="77777777" w:rsidTr="00FD5B90">
        <w:trPr>
          <w:trHeight w:val="263"/>
        </w:trPr>
        <w:tc>
          <w:tcPr>
            <w:tcW w:w="551" w:type="pct"/>
            <w:shd w:val="clear" w:color="auto" w:fill="EDEDED" w:themeFill="accent3" w:themeFillTint="33"/>
          </w:tcPr>
          <w:p w14:paraId="51BF6C71" w14:textId="419AB70B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37B00E08" w14:textId="77777777" w:rsidR="004E10E8" w:rsidRPr="00FE6C58" w:rsidRDefault="004E10E8" w:rsidP="00870B6D">
            <w:r w:rsidRPr="00FE6C58">
              <w:t>Running water supply 24*7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781720B8" w14:textId="77777777" w:rsidR="004E10E8" w:rsidRPr="00FE6C58" w:rsidRDefault="004E10E8" w:rsidP="00870B6D">
            <w:r w:rsidRPr="00FE6C58">
              <w:t>5.9</w:t>
            </w:r>
          </w:p>
        </w:tc>
      </w:tr>
      <w:tr w:rsidR="004E10E8" w:rsidRPr="00FE6C58" w14:paraId="09A4B571" w14:textId="77777777" w:rsidTr="00FD5B90">
        <w:trPr>
          <w:trHeight w:val="375"/>
        </w:trPr>
        <w:tc>
          <w:tcPr>
            <w:tcW w:w="551" w:type="pct"/>
            <w:shd w:val="clear" w:color="auto" w:fill="EDEDED" w:themeFill="accent3" w:themeFillTint="33"/>
          </w:tcPr>
          <w:p w14:paraId="54E2388F" w14:textId="3B3D6518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7EFC3E7B" w14:textId="7369DB08" w:rsidR="004E10E8" w:rsidRPr="00FE6C58" w:rsidRDefault="004E10E8" w:rsidP="00870B6D">
            <w:r w:rsidRPr="00FE6C58">
              <w:t>Regular power supply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2DF5E53A" w14:textId="77777777" w:rsidR="004E10E8" w:rsidRPr="00FE6C58" w:rsidRDefault="004E10E8" w:rsidP="00870B6D">
            <w:r w:rsidRPr="00FE6C58">
              <w:t>5.12</w:t>
            </w:r>
          </w:p>
        </w:tc>
      </w:tr>
      <w:tr w:rsidR="004E10E8" w:rsidRPr="00FE6C58" w14:paraId="4DE68BC0" w14:textId="77777777" w:rsidTr="00FD5B90">
        <w:trPr>
          <w:trHeight w:val="409"/>
        </w:trPr>
        <w:tc>
          <w:tcPr>
            <w:tcW w:w="551" w:type="pct"/>
            <w:shd w:val="clear" w:color="auto" w:fill="EDEDED" w:themeFill="accent3" w:themeFillTint="33"/>
          </w:tcPr>
          <w:p w14:paraId="0ED15D50" w14:textId="2922B0F3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10F56E74" w14:textId="77777777" w:rsidR="004E10E8" w:rsidRPr="00FE6C58" w:rsidRDefault="004E10E8" w:rsidP="00870B6D">
            <w:r w:rsidRPr="00FE6C58">
              <w:t xml:space="preserve">Proper sewerage facility available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329B07F2" w14:textId="77777777" w:rsidR="004E10E8" w:rsidRPr="00FE6C58" w:rsidRDefault="004E10E8" w:rsidP="00870B6D">
            <w:r w:rsidRPr="00FE6C58">
              <w:t>5.16</w:t>
            </w:r>
          </w:p>
        </w:tc>
      </w:tr>
      <w:tr w:rsidR="004E10E8" w:rsidRPr="00FE6C58" w14:paraId="5FF15FFB" w14:textId="77777777" w:rsidTr="00FD5B90">
        <w:trPr>
          <w:trHeight w:val="263"/>
        </w:trPr>
        <w:tc>
          <w:tcPr>
            <w:tcW w:w="551" w:type="pct"/>
            <w:shd w:val="clear" w:color="auto" w:fill="EDEDED" w:themeFill="accent3" w:themeFillTint="33"/>
          </w:tcPr>
          <w:p w14:paraId="208C2F1D" w14:textId="4BE2BB03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3CF82BF9" w14:textId="77777777" w:rsidR="004E10E8" w:rsidRPr="00FE6C58" w:rsidRDefault="004E10E8" w:rsidP="00870B6D">
            <w:r w:rsidRPr="00FE6C58">
              <w:t>Toilet available and in use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17BBD164" w14:textId="77777777" w:rsidR="004E10E8" w:rsidRPr="00FE6C58" w:rsidRDefault="004E10E8" w:rsidP="00870B6D">
            <w:r w:rsidRPr="00FE6C58">
              <w:t>5.18a</w:t>
            </w:r>
          </w:p>
        </w:tc>
      </w:tr>
      <w:tr w:rsidR="004E10E8" w:rsidRPr="00FE6C58" w14:paraId="70530220" w14:textId="77777777" w:rsidTr="00FD5B90">
        <w:trPr>
          <w:trHeight w:val="539"/>
        </w:trPr>
        <w:tc>
          <w:tcPr>
            <w:tcW w:w="551" w:type="pct"/>
            <w:shd w:val="clear" w:color="auto" w:fill="EDEDED" w:themeFill="accent3" w:themeFillTint="33"/>
          </w:tcPr>
          <w:p w14:paraId="49FC1599" w14:textId="0032D4FD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66D55A42" w14:textId="77777777" w:rsidR="004E10E8" w:rsidRPr="00FE6C58" w:rsidRDefault="004E10E8" w:rsidP="00870B6D">
            <w:r w:rsidRPr="00FE6C58">
              <w:t xml:space="preserve">Biomedical waste segregated and treated before disposal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21F4815A" w14:textId="77777777" w:rsidR="004E10E8" w:rsidRPr="00FE6C58" w:rsidRDefault="004E10E8" w:rsidP="00870B6D">
            <w:r w:rsidRPr="00FE6C58">
              <w:t>5.25</w:t>
            </w:r>
          </w:p>
        </w:tc>
      </w:tr>
      <w:tr w:rsidR="004E10E8" w:rsidRPr="00FE6C58" w14:paraId="6621C47D" w14:textId="77777777" w:rsidTr="00FD5B90">
        <w:trPr>
          <w:trHeight w:val="803"/>
        </w:trPr>
        <w:tc>
          <w:tcPr>
            <w:tcW w:w="551" w:type="pct"/>
            <w:shd w:val="clear" w:color="auto" w:fill="EDEDED" w:themeFill="accent3" w:themeFillTint="33"/>
          </w:tcPr>
          <w:p w14:paraId="3B858BAC" w14:textId="7DFD2553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0D4C1DAE" w14:textId="77777777" w:rsidR="004E10E8" w:rsidRPr="00FE6C58" w:rsidRDefault="004E10E8" w:rsidP="00870B6D">
            <w:r w:rsidRPr="00FE6C58">
              <w:t>Residential facility available for Physician (available AND staying)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3C1B47AB" w14:textId="77777777" w:rsidR="004E10E8" w:rsidRPr="00FE6C58" w:rsidRDefault="004E10E8" w:rsidP="00870B6D">
            <w:r w:rsidRPr="00FE6C58">
              <w:t>5.32</w:t>
            </w:r>
          </w:p>
        </w:tc>
      </w:tr>
      <w:tr w:rsidR="004E10E8" w:rsidRPr="00FE6C58" w14:paraId="61060A08" w14:textId="77777777" w:rsidTr="00FD5B90">
        <w:trPr>
          <w:trHeight w:val="803"/>
        </w:trPr>
        <w:tc>
          <w:tcPr>
            <w:tcW w:w="551" w:type="pct"/>
            <w:shd w:val="clear" w:color="auto" w:fill="EDEDED" w:themeFill="accent3" w:themeFillTint="33"/>
          </w:tcPr>
          <w:p w14:paraId="387BE8B8" w14:textId="2872F69F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049BB79C" w14:textId="77777777" w:rsidR="004E10E8" w:rsidRPr="00FE6C58" w:rsidRDefault="004E10E8" w:rsidP="00870B6D">
            <w:r w:rsidRPr="00FE6C58">
              <w:t>Residential facility available for staff nurse (available AND staying)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64DF8A33" w14:textId="77777777" w:rsidR="004E10E8" w:rsidRPr="00FE6C58" w:rsidRDefault="004E10E8" w:rsidP="00870B6D">
            <w:r w:rsidRPr="00FE6C58">
              <w:t>5.36</w:t>
            </w:r>
          </w:p>
        </w:tc>
      </w:tr>
      <w:tr w:rsidR="004E10E8" w:rsidRPr="00FE6C58" w14:paraId="61D1D328" w14:textId="77777777" w:rsidTr="00FD5B90">
        <w:trPr>
          <w:trHeight w:val="386"/>
        </w:trPr>
        <w:tc>
          <w:tcPr>
            <w:tcW w:w="551" w:type="pct"/>
            <w:shd w:val="clear" w:color="auto" w:fill="EDEDED" w:themeFill="accent3" w:themeFillTint="33"/>
          </w:tcPr>
          <w:p w14:paraId="3FBBD03D" w14:textId="76701015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23308D41" w14:textId="77777777" w:rsidR="004E10E8" w:rsidRPr="004E10E8" w:rsidRDefault="004E10E8" w:rsidP="00870B6D">
            <w:r w:rsidRPr="004E10E8">
              <w:t xml:space="preserve">Operational laboratory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18A7A8F8" w14:textId="77777777" w:rsidR="004E10E8" w:rsidRPr="004E10E8" w:rsidRDefault="004E10E8" w:rsidP="00870B6D">
            <w:r w:rsidRPr="004E10E8">
              <w:t>5.59</w:t>
            </w:r>
          </w:p>
        </w:tc>
      </w:tr>
      <w:tr w:rsidR="004E10E8" w:rsidRPr="00FE6C58" w14:paraId="207F8F3C" w14:textId="77777777" w:rsidTr="00FD5B90">
        <w:trPr>
          <w:trHeight w:val="386"/>
        </w:trPr>
        <w:tc>
          <w:tcPr>
            <w:tcW w:w="551" w:type="pct"/>
            <w:shd w:val="clear" w:color="auto" w:fill="EDEDED" w:themeFill="accent3" w:themeFillTint="33"/>
          </w:tcPr>
          <w:p w14:paraId="499E8DAE" w14:textId="78985F4F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62AE387B" w14:textId="77777777" w:rsidR="004E10E8" w:rsidRPr="004E10E8" w:rsidRDefault="004E10E8" w:rsidP="00870B6D">
            <w:r w:rsidRPr="004E10E8">
              <w:t>Designated emergency room / casualty room available in CHC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50B9B294" w14:textId="77777777" w:rsidR="004E10E8" w:rsidRPr="004E10E8" w:rsidRDefault="004E10E8" w:rsidP="00870B6D">
            <w:r w:rsidRPr="004E10E8">
              <w:t>5.70</w:t>
            </w:r>
          </w:p>
        </w:tc>
      </w:tr>
      <w:tr w:rsidR="004E10E8" w:rsidRPr="00FE6C58" w14:paraId="3E403847" w14:textId="77777777" w:rsidTr="00FD5B90">
        <w:trPr>
          <w:trHeight w:val="386"/>
        </w:trPr>
        <w:tc>
          <w:tcPr>
            <w:tcW w:w="551" w:type="pct"/>
            <w:shd w:val="clear" w:color="auto" w:fill="EDEDED" w:themeFill="accent3" w:themeFillTint="33"/>
          </w:tcPr>
          <w:p w14:paraId="58A6C5D7" w14:textId="1617435F" w:rsidR="004E10E8" w:rsidRPr="00FE6C58" w:rsidRDefault="004E10E8" w:rsidP="00870B6D">
            <w:pPr>
              <w:pStyle w:val="ListParagraph"/>
              <w:numPr>
                <w:ilvl w:val="0"/>
                <w:numId w:val="23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1100A92B" w14:textId="77777777" w:rsidR="004E10E8" w:rsidRPr="004E10E8" w:rsidRDefault="004E10E8" w:rsidP="00870B6D">
            <w:r w:rsidRPr="004E10E8">
              <w:t>License for blood bank/ approval for blood storage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616684DA" w14:textId="77777777" w:rsidR="004E10E8" w:rsidRPr="004E10E8" w:rsidRDefault="004E10E8" w:rsidP="00870B6D">
            <w:r w:rsidRPr="004E10E8">
              <w:t>1.8</w:t>
            </w:r>
          </w:p>
        </w:tc>
      </w:tr>
      <w:tr w:rsidR="004E10E8" w:rsidRPr="00FE6C58" w14:paraId="717459BA" w14:textId="77777777" w:rsidTr="004E10E8">
        <w:trPr>
          <w:trHeight w:val="263"/>
        </w:trPr>
        <w:tc>
          <w:tcPr>
            <w:tcW w:w="5000" w:type="pct"/>
            <w:gridSpan w:val="3"/>
            <w:shd w:val="clear" w:color="auto" w:fill="auto"/>
          </w:tcPr>
          <w:p w14:paraId="40BBDEC6" w14:textId="44208AF0" w:rsidR="004E10E8" w:rsidRPr="004E10E8" w:rsidRDefault="004E10E8" w:rsidP="00870B6D">
            <w:pPr>
              <w:jc w:val="center"/>
              <w:rPr>
                <w:b/>
                <w:bCs/>
                <w:u w:val="single"/>
              </w:rPr>
            </w:pPr>
            <w:r w:rsidRPr="004E10E8">
              <w:rPr>
                <w:b/>
                <w:bCs/>
                <w:u w:val="single"/>
              </w:rPr>
              <w:t>HUMAN RESOURCES FOR HEALTH</w:t>
            </w:r>
          </w:p>
        </w:tc>
      </w:tr>
      <w:tr w:rsidR="004E10E8" w:rsidRPr="00FE6C58" w14:paraId="208E98C5" w14:textId="77777777" w:rsidTr="00D14AA0">
        <w:trPr>
          <w:trHeight w:val="263"/>
        </w:trPr>
        <w:tc>
          <w:tcPr>
            <w:tcW w:w="551" w:type="pct"/>
          </w:tcPr>
          <w:p w14:paraId="17A33082" w14:textId="036537BC" w:rsidR="004E10E8" w:rsidRPr="00FE6C58" w:rsidRDefault="004E10E8" w:rsidP="00D14AA0">
            <w:pPr>
              <w:pStyle w:val="ListParagraph"/>
              <w:numPr>
                <w:ilvl w:val="0"/>
                <w:numId w:val="24"/>
              </w:numPr>
            </w:pPr>
          </w:p>
        </w:tc>
        <w:tc>
          <w:tcPr>
            <w:tcW w:w="3082" w:type="pct"/>
            <w:shd w:val="clear" w:color="auto" w:fill="auto"/>
          </w:tcPr>
          <w:p w14:paraId="6A88A00C" w14:textId="77777777" w:rsidR="004E10E8" w:rsidRPr="004E10E8" w:rsidRDefault="004E10E8" w:rsidP="00870B6D">
            <w:r w:rsidRPr="004E10E8">
              <w:t xml:space="preserve">At least one Physician  </w:t>
            </w:r>
          </w:p>
        </w:tc>
        <w:tc>
          <w:tcPr>
            <w:tcW w:w="1367" w:type="pct"/>
            <w:shd w:val="clear" w:color="auto" w:fill="auto"/>
          </w:tcPr>
          <w:p w14:paraId="1670EEBD" w14:textId="77777777" w:rsidR="004E10E8" w:rsidRPr="004E10E8" w:rsidRDefault="004E10E8" w:rsidP="00870B6D">
            <w:r w:rsidRPr="004E10E8">
              <w:t xml:space="preserve">2.2a OR 2.2b </w:t>
            </w:r>
          </w:p>
        </w:tc>
      </w:tr>
      <w:tr w:rsidR="004E10E8" w:rsidRPr="00FE6C58" w14:paraId="62FD7BDB" w14:textId="77777777" w:rsidTr="00D14AA0">
        <w:trPr>
          <w:trHeight w:val="275"/>
        </w:trPr>
        <w:tc>
          <w:tcPr>
            <w:tcW w:w="551" w:type="pct"/>
          </w:tcPr>
          <w:p w14:paraId="1987704C" w14:textId="5EB43AC0" w:rsidR="004E10E8" w:rsidRPr="00FE6C58" w:rsidRDefault="004E10E8" w:rsidP="00D14AA0">
            <w:pPr>
              <w:pStyle w:val="ListParagraph"/>
              <w:numPr>
                <w:ilvl w:val="0"/>
                <w:numId w:val="24"/>
              </w:numPr>
            </w:pPr>
          </w:p>
        </w:tc>
        <w:tc>
          <w:tcPr>
            <w:tcW w:w="3082" w:type="pct"/>
            <w:shd w:val="clear" w:color="auto" w:fill="auto"/>
          </w:tcPr>
          <w:p w14:paraId="7BEBC5F5" w14:textId="044DB522" w:rsidR="004E10E8" w:rsidRPr="00FE6C58" w:rsidRDefault="004E10E8" w:rsidP="00870B6D">
            <w:r w:rsidRPr="00FE6C58">
              <w:t xml:space="preserve">At least one </w:t>
            </w:r>
            <w:r w:rsidR="00D14AA0">
              <w:t>Medical Officer (General Deuty)</w:t>
            </w:r>
          </w:p>
        </w:tc>
        <w:tc>
          <w:tcPr>
            <w:tcW w:w="1367" w:type="pct"/>
            <w:shd w:val="clear" w:color="auto" w:fill="auto"/>
          </w:tcPr>
          <w:p w14:paraId="1F164A9B" w14:textId="77777777" w:rsidR="004E10E8" w:rsidRPr="00FE6C58" w:rsidRDefault="004E10E8" w:rsidP="00870B6D">
            <w:r w:rsidRPr="00FE6C58">
              <w:t>2,9a OR 2.9b</w:t>
            </w:r>
          </w:p>
        </w:tc>
      </w:tr>
      <w:tr w:rsidR="004E10E8" w:rsidRPr="00FE6C58" w14:paraId="3B96D273" w14:textId="77777777" w:rsidTr="00D14AA0">
        <w:trPr>
          <w:trHeight w:val="263"/>
        </w:trPr>
        <w:tc>
          <w:tcPr>
            <w:tcW w:w="551" w:type="pct"/>
          </w:tcPr>
          <w:p w14:paraId="31857D04" w14:textId="7C342230" w:rsidR="004E10E8" w:rsidRPr="00FE6C58" w:rsidRDefault="004E10E8" w:rsidP="00D14AA0">
            <w:pPr>
              <w:pStyle w:val="ListParagraph"/>
              <w:numPr>
                <w:ilvl w:val="0"/>
                <w:numId w:val="24"/>
              </w:numPr>
            </w:pPr>
          </w:p>
        </w:tc>
        <w:tc>
          <w:tcPr>
            <w:tcW w:w="3082" w:type="pct"/>
            <w:shd w:val="clear" w:color="auto" w:fill="auto"/>
          </w:tcPr>
          <w:p w14:paraId="6919D0FA" w14:textId="77777777" w:rsidR="004E10E8" w:rsidRPr="00FE6C58" w:rsidRDefault="004E10E8" w:rsidP="00870B6D">
            <w:r w:rsidRPr="00FE6C58">
              <w:t xml:space="preserve">At least one staff nurse </w:t>
            </w:r>
          </w:p>
        </w:tc>
        <w:tc>
          <w:tcPr>
            <w:tcW w:w="1367" w:type="pct"/>
            <w:shd w:val="clear" w:color="auto" w:fill="auto"/>
          </w:tcPr>
          <w:p w14:paraId="1E72EE73" w14:textId="77777777" w:rsidR="004E10E8" w:rsidRPr="00FE6C58" w:rsidRDefault="004E10E8" w:rsidP="00870B6D">
            <w:r w:rsidRPr="00FE6C58">
              <w:t>2.13a OR  2.13b</w:t>
            </w:r>
          </w:p>
        </w:tc>
      </w:tr>
      <w:tr w:rsidR="004E10E8" w:rsidRPr="00FE6C58" w14:paraId="063E8386" w14:textId="77777777" w:rsidTr="004E10E8">
        <w:trPr>
          <w:trHeight w:val="263"/>
        </w:trPr>
        <w:tc>
          <w:tcPr>
            <w:tcW w:w="5000" w:type="pct"/>
            <w:gridSpan w:val="3"/>
            <w:shd w:val="clear" w:color="auto" w:fill="E7E6E6" w:themeFill="background2"/>
          </w:tcPr>
          <w:p w14:paraId="247EB662" w14:textId="69116C71" w:rsidR="004E10E8" w:rsidRPr="00870B6D" w:rsidRDefault="004E10E8" w:rsidP="00870B6D">
            <w:pPr>
              <w:jc w:val="center"/>
              <w:rPr>
                <w:b/>
                <w:bCs/>
                <w:u w:val="single"/>
              </w:rPr>
            </w:pPr>
            <w:r w:rsidRPr="00870B6D">
              <w:rPr>
                <w:b/>
                <w:bCs/>
                <w:u w:val="single"/>
              </w:rPr>
              <w:t>GOVERNANCE AND FINANCE</w:t>
            </w:r>
          </w:p>
        </w:tc>
      </w:tr>
      <w:tr w:rsidR="004E10E8" w:rsidRPr="00FE6C58" w14:paraId="14187ED4" w14:textId="77777777" w:rsidTr="00D14AA0">
        <w:trPr>
          <w:trHeight w:val="263"/>
        </w:trPr>
        <w:tc>
          <w:tcPr>
            <w:tcW w:w="551" w:type="pct"/>
            <w:shd w:val="clear" w:color="auto" w:fill="E7E6E6" w:themeFill="background2"/>
          </w:tcPr>
          <w:p w14:paraId="274855B7" w14:textId="2870F306" w:rsidR="004E10E8" w:rsidRPr="00FE6C58" w:rsidRDefault="004E10E8" w:rsidP="00D14AA0">
            <w:pPr>
              <w:pStyle w:val="ListParagraph"/>
              <w:numPr>
                <w:ilvl w:val="0"/>
                <w:numId w:val="25"/>
              </w:numPr>
            </w:pPr>
          </w:p>
        </w:tc>
        <w:tc>
          <w:tcPr>
            <w:tcW w:w="3082" w:type="pct"/>
            <w:shd w:val="clear" w:color="auto" w:fill="E7E6E6" w:themeFill="background2"/>
          </w:tcPr>
          <w:p w14:paraId="1D0D2380" w14:textId="77777777" w:rsidR="004E10E8" w:rsidRPr="00FE6C58" w:rsidRDefault="004E10E8" w:rsidP="00870B6D">
            <w:r w:rsidRPr="00FE6C58">
              <w:t xml:space="preserve">CHC plan </w:t>
            </w:r>
          </w:p>
        </w:tc>
        <w:tc>
          <w:tcPr>
            <w:tcW w:w="1367" w:type="pct"/>
            <w:shd w:val="clear" w:color="auto" w:fill="E7E6E6" w:themeFill="background2"/>
          </w:tcPr>
          <w:p w14:paraId="1C17AD0F" w14:textId="77777777" w:rsidR="004E10E8" w:rsidRPr="00FE6C58" w:rsidRDefault="004E10E8" w:rsidP="00870B6D">
            <w:r w:rsidRPr="00FE6C58">
              <w:t>11.1</w:t>
            </w:r>
          </w:p>
        </w:tc>
      </w:tr>
      <w:tr w:rsidR="004E10E8" w:rsidRPr="00FE6C58" w14:paraId="5916F00C" w14:textId="77777777" w:rsidTr="00D14AA0">
        <w:trPr>
          <w:trHeight w:val="539"/>
        </w:trPr>
        <w:tc>
          <w:tcPr>
            <w:tcW w:w="551" w:type="pct"/>
            <w:shd w:val="clear" w:color="auto" w:fill="E7E6E6" w:themeFill="background2"/>
          </w:tcPr>
          <w:p w14:paraId="0AC63FB2" w14:textId="3FCF75FC" w:rsidR="004E10E8" w:rsidRPr="00FE6C58" w:rsidRDefault="004E10E8" w:rsidP="00D14AA0">
            <w:pPr>
              <w:pStyle w:val="ListParagraph"/>
              <w:numPr>
                <w:ilvl w:val="0"/>
                <w:numId w:val="25"/>
              </w:numPr>
            </w:pPr>
          </w:p>
        </w:tc>
        <w:tc>
          <w:tcPr>
            <w:tcW w:w="3082" w:type="pct"/>
            <w:shd w:val="clear" w:color="auto" w:fill="E7E6E6" w:themeFill="background2"/>
          </w:tcPr>
          <w:p w14:paraId="72863760" w14:textId="77777777" w:rsidR="004E10E8" w:rsidRPr="00FE6C58" w:rsidRDefault="004E10E8" w:rsidP="00870B6D">
            <w:r w:rsidRPr="00FE6C58">
              <w:t>Supervisory officer visited last quarter</w:t>
            </w:r>
          </w:p>
        </w:tc>
        <w:tc>
          <w:tcPr>
            <w:tcW w:w="1367" w:type="pct"/>
            <w:shd w:val="clear" w:color="auto" w:fill="E7E6E6" w:themeFill="background2"/>
          </w:tcPr>
          <w:p w14:paraId="2207420E" w14:textId="77777777" w:rsidR="004E10E8" w:rsidRPr="00FE6C58" w:rsidRDefault="004E10E8" w:rsidP="00870B6D">
            <w:r w:rsidRPr="00FE6C58">
              <w:t>11.3</w:t>
            </w:r>
          </w:p>
        </w:tc>
      </w:tr>
      <w:tr w:rsidR="004E10E8" w:rsidRPr="00FE6C58" w14:paraId="3715936B" w14:textId="77777777" w:rsidTr="00D14AA0">
        <w:trPr>
          <w:trHeight w:val="263"/>
        </w:trPr>
        <w:tc>
          <w:tcPr>
            <w:tcW w:w="551" w:type="pct"/>
            <w:shd w:val="clear" w:color="auto" w:fill="E7E6E6" w:themeFill="background2"/>
          </w:tcPr>
          <w:p w14:paraId="6003D54C" w14:textId="52A71FA8" w:rsidR="004E10E8" w:rsidRPr="00FE6C58" w:rsidRDefault="004E10E8" w:rsidP="00D14AA0">
            <w:pPr>
              <w:pStyle w:val="ListParagraph"/>
              <w:numPr>
                <w:ilvl w:val="0"/>
                <w:numId w:val="25"/>
              </w:numPr>
            </w:pPr>
          </w:p>
        </w:tc>
        <w:tc>
          <w:tcPr>
            <w:tcW w:w="3082" w:type="pct"/>
            <w:shd w:val="clear" w:color="auto" w:fill="E7E6E6" w:themeFill="background2"/>
          </w:tcPr>
          <w:p w14:paraId="0E1AB5C1" w14:textId="77777777" w:rsidR="004E10E8" w:rsidRPr="00FE6C58" w:rsidRDefault="004E10E8" w:rsidP="00870B6D">
            <w:r w:rsidRPr="00FE6C58">
              <w:t xml:space="preserve">Received untied fund in last FY </w:t>
            </w:r>
          </w:p>
        </w:tc>
        <w:tc>
          <w:tcPr>
            <w:tcW w:w="1367" w:type="pct"/>
            <w:shd w:val="clear" w:color="auto" w:fill="E7E6E6" w:themeFill="background2"/>
          </w:tcPr>
          <w:p w14:paraId="31BB6B3B" w14:textId="77777777" w:rsidR="004E10E8" w:rsidRPr="00FE6C58" w:rsidRDefault="004E10E8" w:rsidP="00870B6D">
            <w:r w:rsidRPr="00FE6C58">
              <w:t>11.8</w:t>
            </w:r>
          </w:p>
        </w:tc>
      </w:tr>
      <w:tr w:rsidR="00D14AA0" w:rsidRPr="00FE6C58" w14:paraId="77CEA596" w14:textId="77777777" w:rsidTr="00D14AA0">
        <w:trPr>
          <w:trHeight w:val="263"/>
        </w:trPr>
        <w:tc>
          <w:tcPr>
            <w:tcW w:w="5000" w:type="pct"/>
            <w:gridSpan w:val="3"/>
            <w:shd w:val="clear" w:color="auto" w:fill="auto"/>
          </w:tcPr>
          <w:p w14:paraId="10DC0D21" w14:textId="3A1EC6FA" w:rsidR="00D14AA0" w:rsidRPr="00FE6C58" w:rsidRDefault="00D14AA0" w:rsidP="00D14AA0">
            <w:pPr>
              <w:jc w:val="center"/>
            </w:pPr>
            <w:r w:rsidRPr="00793200">
              <w:rPr>
                <w:b/>
                <w:bCs/>
                <w:u w:val="single"/>
              </w:rPr>
              <w:t>HEALTH MANAGEMENT INFORMATION SYSTEMS</w:t>
            </w:r>
          </w:p>
        </w:tc>
      </w:tr>
      <w:tr w:rsidR="004E10E8" w:rsidRPr="00FE6C58" w14:paraId="2707AD76" w14:textId="77777777" w:rsidTr="00D14AA0">
        <w:trPr>
          <w:trHeight w:val="275"/>
        </w:trPr>
        <w:tc>
          <w:tcPr>
            <w:tcW w:w="551" w:type="pct"/>
            <w:shd w:val="clear" w:color="auto" w:fill="auto"/>
          </w:tcPr>
          <w:p w14:paraId="4FF5EEE5" w14:textId="47332296" w:rsidR="004E10E8" w:rsidRPr="00FE6C58" w:rsidRDefault="004E10E8" w:rsidP="00D14AA0">
            <w:pPr>
              <w:pStyle w:val="ListParagraph"/>
              <w:numPr>
                <w:ilvl w:val="0"/>
                <w:numId w:val="26"/>
              </w:numPr>
            </w:pPr>
          </w:p>
        </w:tc>
        <w:tc>
          <w:tcPr>
            <w:tcW w:w="3082" w:type="pct"/>
            <w:shd w:val="clear" w:color="auto" w:fill="auto"/>
          </w:tcPr>
          <w:p w14:paraId="28DAAA9F" w14:textId="77777777" w:rsidR="004E10E8" w:rsidRPr="00FE6C58" w:rsidRDefault="004E10E8" w:rsidP="00870B6D">
            <w:r w:rsidRPr="00FE6C58">
              <w:t xml:space="preserve">Facility wise data uploaded on HMIS  </w:t>
            </w:r>
          </w:p>
        </w:tc>
        <w:tc>
          <w:tcPr>
            <w:tcW w:w="1367" w:type="pct"/>
            <w:shd w:val="clear" w:color="auto" w:fill="auto"/>
          </w:tcPr>
          <w:p w14:paraId="67D07106" w14:textId="77777777" w:rsidR="004E10E8" w:rsidRPr="00FE6C58" w:rsidRDefault="004E10E8" w:rsidP="00870B6D">
            <w:r w:rsidRPr="00FE6C58">
              <w:t>12.11</w:t>
            </w:r>
          </w:p>
        </w:tc>
      </w:tr>
      <w:tr w:rsidR="004E10E8" w:rsidRPr="00FE6C58" w14:paraId="16E2C01C" w14:textId="77777777" w:rsidTr="00D14AA0">
        <w:trPr>
          <w:trHeight w:val="263"/>
        </w:trPr>
        <w:tc>
          <w:tcPr>
            <w:tcW w:w="551" w:type="pct"/>
            <w:shd w:val="clear" w:color="auto" w:fill="auto"/>
          </w:tcPr>
          <w:p w14:paraId="6C965D6F" w14:textId="40238453" w:rsidR="004E10E8" w:rsidRPr="00FE6C58" w:rsidRDefault="004E10E8" w:rsidP="00D14AA0">
            <w:pPr>
              <w:pStyle w:val="ListParagraph"/>
              <w:numPr>
                <w:ilvl w:val="0"/>
                <w:numId w:val="26"/>
              </w:numPr>
            </w:pPr>
          </w:p>
        </w:tc>
        <w:tc>
          <w:tcPr>
            <w:tcW w:w="3082" w:type="pct"/>
            <w:shd w:val="clear" w:color="auto" w:fill="auto"/>
          </w:tcPr>
          <w:p w14:paraId="5F8B55CC" w14:textId="77777777" w:rsidR="004E10E8" w:rsidRPr="00FE6C58" w:rsidRDefault="004E10E8" w:rsidP="00870B6D">
            <w:r w:rsidRPr="00FE6C58">
              <w:t>Training on HMIS BY MO (EVER)</w:t>
            </w:r>
          </w:p>
        </w:tc>
        <w:tc>
          <w:tcPr>
            <w:tcW w:w="1367" w:type="pct"/>
            <w:shd w:val="clear" w:color="auto" w:fill="auto"/>
          </w:tcPr>
          <w:p w14:paraId="7F67514A" w14:textId="77777777" w:rsidR="004E10E8" w:rsidRPr="00FE6C58" w:rsidRDefault="004E10E8" w:rsidP="00870B6D">
            <w:r w:rsidRPr="00FE6C58">
              <w:t xml:space="preserve"> 3.20b ever</w:t>
            </w:r>
          </w:p>
        </w:tc>
      </w:tr>
      <w:tr w:rsidR="004E10E8" w:rsidRPr="00FE6C58" w14:paraId="78BC82E6" w14:textId="77777777" w:rsidTr="00D14AA0">
        <w:trPr>
          <w:trHeight w:val="539"/>
        </w:trPr>
        <w:tc>
          <w:tcPr>
            <w:tcW w:w="551" w:type="pct"/>
            <w:shd w:val="clear" w:color="auto" w:fill="auto"/>
          </w:tcPr>
          <w:p w14:paraId="13F0B17D" w14:textId="75EBA5C6" w:rsidR="004E10E8" w:rsidRPr="00FE6C58" w:rsidRDefault="004E10E8" w:rsidP="00D14AA0">
            <w:pPr>
              <w:pStyle w:val="ListParagraph"/>
              <w:numPr>
                <w:ilvl w:val="0"/>
                <w:numId w:val="26"/>
              </w:numPr>
            </w:pPr>
          </w:p>
        </w:tc>
        <w:tc>
          <w:tcPr>
            <w:tcW w:w="3082" w:type="pct"/>
            <w:shd w:val="clear" w:color="auto" w:fill="auto"/>
          </w:tcPr>
          <w:p w14:paraId="13D5CE8C" w14:textId="77777777" w:rsidR="004E10E8" w:rsidRPr="00FE6C58" w:rsidRDefault="004E10E8" w:rsidP="00870B6D">
            <w:r w:rsidRPr="00FE6C58">
              <w:t>Training on HMIS BY paramedical (EVER)</w:t>
            </w:r>
          </w:p>
        </w:tc>
        <w:tc>
          <w:tcPr>
            <w:tcW w:w="1367" w:type="pct"/>
            <w:shd w:val="clear" w:color="auto" w:fill="auto"/>
          </w:tcPr>
          <w:p w14:paraId="0C6184F0" w14:textId="77777777" w:rsidR="004E10E8" w:rsidRPr="00FE6C58" w:rsidRDefault="004E10E8" w:rsidP="00870B6D">
            <w:r w:rsidRPr="00FE6C58">
              <w:t xml:space="preserve">3.29bever </w:t>
            </w:r>
          </w:p>
        </w:tc>
      </w:tr>
      <w:tr w:rsidR="004E10E8" w:rsidRPr="00FE6C58" w14:paraId="3E35B5D3" w14:textId="77777777" w:rsidTr="004E10E8">
        <w:trPr>
          <w:trHeight w:val="263"/>
        </w:trPr>
        <w:tc>
          <w:tcPr>
            <w:tcW w:w="5000" w:type="pct"/>
            <w:gridSpan w:val="3"/>
          </w:tcPr>
          <w:p w14:paraId="72F6ADDC" w14:textId="792FCED5" w:rsidR="004E10E8" w:rsidRPr="00D14AA0" w:rsidRDefault="004E10E8" w:rsidP="00D14AA0">
            <w:pPr>
              <w:jc w:val="center"/>
              <w:rPr>
                <w:b/>
                <w:bCs/>
                <w:u w:val="single"/>
              </w:rPr>
            </w:pPr>
            <w:r w:rsidRPr="00D14AA0">
              <w:rPr>
                <w:b/>
                <w:bCs/>
                <w:u w:val="single"/>
              </w:rPr>
              <w:t>MEDICINE FOR ACUTE SNAKEBITE TREATMENT</w:t>
            </w:r>
          </w:p>
        </w:tc>
      </w:tr>
      <w:tr w:rsidR="00D14AA0" w:rsidRPr="00FE6C58" w14:paraId="06D01A8F" w14:textId="77777777" w:rsidTr="00D14AA0">
        <w:trPr>
          <w:trHeight w:val="263"/>
        </w:trPr>
        <w:tc>
          <w:tcPr>
            <w:tcW w:w="551" w:type="pct"/>
            <w:vMerge w:val="restart"/>
          </w:tcPr>
          <w:p w14:paraId="2D8D43AF" w14:textId="48FC2F1D" w:rsidR="00D14AA0" w:rsidRPr="00FE6C58" w:rsidRDefault="00D14AA0" w:rsidP="00D14AA0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3082" w:type="pct"/>
          </w:tcPr>
          <w:p w14:paraId="4024F98E" w14:textId="631B3673" w:rsidR="00D14AA0" w:rsidRPr="004E10E8" w:rsidRDefault="00D14AA0" w:rsidP="00D14AA0">
            <w:r w:rsidRPr="004E10E8">
              <w:t xml:space="preserve">Availability of </w:t>
            </w:r>
            <w:r w:rsidR="00BB743F">
              <w:t xml:space="preserve">anti-dotes </w:t>
            </w:r>
            <w:r w:rsidR="00BB743F">
              <w:t xml:space="preserve">/ </w:t>
            </w:r>
            <w:r w:rsidRPr="004E10E8">
              <w:t xml:space="preserve">snake anti-venom  </w:t>
            </w:r>
          </w:p>
          <w:p w14:paraId="4D92F7EF" w14:textId="65869D51" w:rsidR="00D14AA0" w:rsidRPr="00FE6C58" w:rsidRDefault="00D14AA0" w:rsidP="00D14AA0">
            <w:pPr>
              <w:rPr>
                <w:u w:val="single"/>
              </w:rPr>
            </w:pPr>
            <w:r w:rsidRPr="004E10E8">
              <w:t xml:space="preserve">AND </w:t>
            </w:r>
          </w:p>
        </w:tc>
        <w:tc>
          <w:tcPr>
            <w:tcW w:w="1367" w:type="pct"/>
          </w:tcPr>
          <w:p w14:paraId="1A3E66A4" w14:textId="77777777" w:rsidR="00D14AA0" w:rsidRPr="00FE6C58" w:rsidRDefault="00D14AA0" w:rsidP="00D14AA0">
            <w:r w:rsidRPr="00FE6C58">
              <w:t>811 a</w:t>
            </w:r>
          </w:p>
        </w:tc>
      </w:tr>
      <w:tr w:rsidR="00D14AA0" w:rsidRPr="00FE6C58" w14:paraId="467FE4D4" w14:textId="77777777" w:rsidTr="00D14AA0">
        <w:trPr>
          <w:trHeight w:val="263"/>
        </w:trPr>
        <w:tc>
          <w:tcPr>
            <w:tcW w:w="551" w:type="pct"/>
            <w:vMerge/>
          </w:tcPr>
          <w:p w14:paraId="7897A448" w14:textId="77777777" w:rsidR="00D14AA0" w:rsidRPr="00FE6C58" w:rsidRDefault="00D14AA0" w:rsidP="00D14AA0"/>
        </w:tc>
        <w:tc>
          <w:tcPr>
            <w:tcW w:w="3082" w:type="pct"/>
          </w:tcPr>
          <w:p w14:paraId="6C86512B" w14:textId="795E8886" w:rsidR="00D14AA0" w:rsidRPr="00FE6C58" w:rsidRDefault="00D14AA0" w:rsidP="00D14AA0">
            <w:r w:rsidRPr="004E10E8">
              <w:t xml:space="preserve">NO Stock-out of </w:t>
            </w:r>
            <w:r w:rsidR="00BB743F">
              <w:t xml:space="preserve">anti-dotes / </w:t>
            </w:r>
            <w:r w:rsidR="00BB743F" w:rsidRPr="004E10E8">
              <w:t xml:space="preserve">snake anti-venom  </w:t>
            </w:r>
          </w:p>
        </w:tc>
        <w:tc>
          <w:tcPr>
            <w:tcW w:w="1367" w:type="pct"/>
          </w:tcPr>
          <w:p w14:paraId="77E4D7ED" w14:textId="77777777" w:rsidR="00D14AA0" w:rsidRPr="00FE6C58" w:rsidRDefault="00D14AA0" w:rsidP="00D14AA0">
            <w:r w:rsidRPr="00FE6C58">
              <w:t>811b</w:t>
            </w:r>
          </w:p>
        </w:tc>
      </w:tr>
      <w:tr w:rsidR="00D14AA0" w:rsidRPr="00FE6C58" w14:paraId="145DFE5E" w14:textId="77777777" w:rsidTr="00D14AA0">
        <w:trPr>
          <w:trHeight w:val="263"/>
        </w:trPr>
        <w:tc>
          <w:tcPr>
            <w:tcW w:w="551" w:type="pct"/>
            <w:vMerge/>
          </w:tcPr>
          <w:p w14:paraId="337A721B" w14:textId="77777777" w:rsidR="00D14AA0" w:rsidRPr="00FE6C58" w:rsidRDefault="00D14AA0" w:rsidP="00D14AA0"/>
        </w:tc>
        <w:tc>
          <w:tcPr>
            <w:tcW w:w="3082" w:type="pct"/>
          </w:tcPr>
          <w:p w14:paraId="7B784E85" w14:textId="47AB3E81" w:rsidR="00D14AA0" w:rsidRPr="00FE6C58" w:rsidRDefault="00D14AA0" w:rsidP="00D14AA0">
            <w:pPr>
              <w:rPr>
                <w:color w:val="FF0000"/>
              </w:rPr>
            </w:pPr>
            <w:r w:rsidRPr="004E10E8">
              <w:t xml:space="preserve">Snake antivenom availability </w:t>
            </w:r>
          </w:p>
        </w:tc>
        <w:tc>
          <w:tcPr>
            <w:tcW w:w="1367" w:type="pct"/>
          </w:tcPr>
          <w:p w14:paraId="516946EA" w14:textId="77777777" w:rsidR="00D14AA0" w:rsidRPr="00FE6C58" w:rsidRDefault="00D14AA0" w:rsidP="00D14AA0">
            <w:r w:rsidRPr="00FE6C58">
              <w:t>811a+811b</w:t>
            </w:r>
          </w:p>
        </w:tc>
      </w:tr>
      <w:tr w:rsidR="00D14AA0" w:rsidRPr="00FE6C58" w14:paraId="131C24CF" w14:textId="77777777" w:rsidTr="00D14AA0">
        <w:trPr>
          <w:trHeight w:val="527"/>
        </w:trPr>
        <w:tc>
          <w:tcPr>
            <w:tcW w:w="551" w:type="pct"/>
            <w:vMerge w:val="restart"/>
          </w:tcPr>
          <w:p w14:paraId="74F42460" w14:textId="2463B6DE" w:rsidR="00D14AA0" w:rsidRPr="00FE6C58" w:rsidRDefault="00D14AA0" w:rsidP="00D14AA0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3082" w:type="pct"/>
          </w:tcPr>
          <w:p w14:paraId="3192A74E" w14:textId="77777777" w:rsidR="00D14AA0" w:rsidRPr="004E10E8" w:rsidRDefault="00D14AA0" w:rsidP="00D14AA0">
            <w:r w:rsidRPr="004E10E8">
              <w:t xml:space="preserve">Availability of Normal saline </w:t>
            </w:r>
          </w:p>
          <w:p w14:paraId="738E8549" w14:textId="622923A4" w:rsidR="00D14AA0" w:rsidRPr="00FE6C58" w:rsidRDefault="00D14AA0" w:rsidP="00D14AA0">
            <w:pPr>
              <w:rPr>
                <w:u w:val="single"/>
              </w:rPr>
            </w:pPr>
            <w:r w:rsidRPr="004E10E8">
              <w:t>AND</w:t>
            </w:r>
          </w:p>
        </w:tc>
        <w:tc>
          <w:tcPr>
            <w:tcW w:w="1367" w:type="pct"/>
          </w:tcPr>
          <w:p w14:paraId="3D9C31C3" w14:textId="77777777" w:rsidR="00D14AA0" w:rsidRPr="00FE6C58" w:rsidRDefault="00D14AA0" w:rsidP="00D14AA0">
            <w:r w:rsidRPr="00FE6C58">
              <w:t>8.14b1</w:t>
            </w:r>
          </w:p>
        </w:tc>
      </w:tr>
      <w:tr w:rsidR="00D14AA0" w:rsidRPr="00FE6C58" w14:paraId="7C62313F" w14:textId="77777777" w:rsidTr="00D14AA0">
        <w:trPr>
          <w:trHeight w:val="288"/>
        </w:trPr>
        <w:tc>
          <w:tcPr>
            <w:tcW w:w="551" w:type="pct"/>
            <w:vMerge/>
          </w:tcPr>
          <w:p w14:paraId="39BCD49E" w14:textId="77777777" w:rsidR="00D14AA0" w:rsidRPr="00FE6C58" w:rsidRDefault="00D14AA0" w:rsidP="00D14AA0"/>
        </w:tc>
        <w:tc>
          <w:tcPr>
            <w:tcW w:w="3082" w:type="pct"/>
          </w:tcPr>
          <w:p w14:paraId="1C358CD0" w14:textId="15A7BBCB" w:rsidR="00D14AA0" w:rsidRPr="00FE6C58" w:rsidRDefault="00D14AA0" w:rsidP="00D14AA0">
            <w:r w:rsidRPr="004E10E8">
              <w:t xml:space="preserve">NO Stock-out of Normal saline </w:t>
            </w:r>
          </w:p>
        </w:tc>
        <w:tc>
          <w:tcPr>
            <w:tcW w:w="1367" w:type="pct"/>
          </w:tcPr>
          <w:p w14:paraId="4D67D21E" w14:textId="77777777" w:rsidR="00D14AA0" w:rsidRPr="00FE6C58" w:rsidRDefault="00D14AA0" w:rsidP="00D14AA0">
            <w:r w:rsidRPr="00FE6C58">
              <w:t>8.14b2</w:t>
            </w:r>
          </w:p>
        </w:tc>
      </w:tr>
      <w:tr w:rsidR="00D14AA0" w:rsidRPr="00FE6C58" w14:paraId="3F6F7924" w14:textId="77777777" w:rsidTr="00D14AA0">
        <w:trPr>
          <w:trHeight w:val="275"/>
        </w:trPr>
        <w:tc>
          <w:tcPr>
            <w:tcW w:w="551" w:type="pct"/>
            <w:vMerge/>
          </w:tcPr>
          <w:p w14:paraId="5E082583" w14:textId="77777777" w:rsidR="00D14AA0" w:rsidRPr="00FE6C58" w:rsidRDefault="00D14AA0" w:rsidP="00D14AA0"/>
        </w:tc>
        <w:tc>
          <w:tcPr>
            <w:tcW w:w="3082" w:type="pct"/>
          </w:tcPr>
          <w:p w14:paraId="7993F485" w14:textId="3D78F717" w:rsidR="00D14AA0" w:rsidRPr="00FE6C58" w:rsidRDefault="00D14AA0" w:rsidP="00D14AA0">
            <w:pPr>
              <w:rPr>
                <w:color w:val="FF0000"/>
              </w:rPr>
            </w:pPr>
            <w:r w:rsidRPr="004E10E8">
              <w:t xml:space="preserve">Normal saline availability </w:t>
            </w:r>
          </w:p>
        </w:tc>
        <w:tc>
          <w:tcPr>
            <w:tcW w:w="1367" w:type="pct"/>
          </w:tcPr>
          <w:p w14:paraId="3C187BAB" w14:textId="77777777" w:rsidR="00D14AA0" w:rsidRPr="00FE6C58" w:rsidRDefault="00D14AA0" w:rsidP="00D14AA0">
            <w:r w:rsidRPr="00FE6C58">
              <w:t>8.14b1+8.14b2</w:t>
            </w:r>
          </w:p>
        </w:tc>
      </w:tr>
      <w:tr w:rsidR="00D14AA0" w:rsidRPr="00FE6C58" w14:paraId="01A61FD3" w14:textId="77777777" w:rsidTr="00D14AA0">
        <w:trPr>
          <w:trHeight w:val="803"/>
        </w:trPr>
        <w:tc>
          <w:tcPr>
            <w:tcW w:w="551" w:type="pct"/>
            <w:vMerge w:val="restart"/>
          </w:tcPr>
          <w:p w14:paraId="32873E69" w14:textId="1DFD1855" w:rsidR="00D14AA0" w:rsidRPr="00FE6C58" w:rsidRDefault="00D14AA0" w:rsidP="00D14AA0">
            <w:pPr>
              <w:pStyle w:val="ListParagraph"/>
              <w:numPr>
                <w:ilvl w:val="0"/>
                <w:numId w:val="27"/>
              </w:numPr>
            </w:pPr>
          </w:p>
        </w:tc>
        <w:tc>
          <w:tcPr>
            <w:tcW w:w="3082" w:type="pct"/>
          </w:tcPr>
          <w:p w14:paraId="3877257F" w14:textId="77777777" w:rsidR="00D14AA0" w:rsidRPr="004E10E8" w:rsidRDefault="00D14AA0" w:rsidP="00D14AA0">
            <w:r w:rsidRPr="004E10E8">
              <w:t xml:space="preserve">Availability of anti-allergic and drugs used in anaphylaxis </w:t>
            </w:r>
          </w:p>
          <w:p w14:paraId="7527B813" w14:textId="4DE65D17" w:rsidR="00D14AA0" w:rsidRPr="00FE6C58" w:rsidRDefault="00D14AA0" w:rsidP="00D14AA0">
            <w:pPr>
              <w:rPr>
                <w:u w:val="single"/>
              </w:rPr>
            </w:pPr>
            <w:r w:rsidRPr="004E10E8">
              <w:t xml:space="preserve">AND </w:t>
            </w:r>
          </w:p>
        </w:tc>
        <w:tc>
          <w:tcPr>
            <w:tcW w:w="1367" w:type="pct"/>
          </w:tcPr>
          <w:p w14:paraId="0FCDB395" w14:textId="77777777" w:rsidR="00D14AA0" w:rsidRPr="00FE6C58" w:rsidRDefault="00D14AA0" w:rsidP="00D14AA0">
            <w:r w:rsidRPr="00FE6C58">
              <w:t>81a</w:t>
            </w:r>
          </w:p>
        </w:tc>
      </w:tr>
      <w:tr w:rsidR="00D14AA0" w:rsidRPr="00FE6C58" w14:paraId="5A76647A" w14:textId="77777777" w:rsidTr="00D14AA0">
        <w:trPr>
          <w:trHeight w:val="552"/>
        </w:trPr>
        <w:tc>
          <w:tcPr>
            <w:tcW w:w="551" w:type="pct"/>
            <w:vMerge/>
          </w:tcPr>
          <w:p w14:paraId="5D1F85FE" w14:textId="77777777" w:rsidR="00D14AA0" w:rsidRPr="00FE6C58" w:rsidRDefault="00D14AA0" w:rsidP="00D14AA0"/>
        </w:tc>
        <w:tc>
          <w:tcPr>
            <w:tcW w:w="3082" w:type="pct"/>
          </w:tcPr>
          <w:p w14:paraId="1D643ECA" w14:textId="7C961C66" w:rsidR="00D14AA0" w:rsidRPr="00FE6C58" w:rsidRDefault="00D14AA0" w:rsidP="00D14AA0">
            <w:r w:rsidRPr="004E10E8">
              <w:t xml:space="preserve">NO Stock-out of anti-allergic and drugs used in anaphylaxis  </w:t>
            </w:r>
          </w:p>
        </w:tc>
        <w:tc>
          <w:tcPr>
            <w:tcW w:w="1367" w:type="pct"/>
          </w:tcPr>
          <w:p w14:paraId="29C97E56" w14:textId="77777777" w:rsidR="00D14AA0" w:rsidRPr="00FE6C58" w:rsidRDefault="00D14AA0" w:rsidP="00D14AA0">
            <w:r w:rsidRPr="00FE6C58">
              <w:t>81b</w:t>
            </w:r>
          </w:p>
        </w:tc>
      </w:tr>
      <w:tr w:rsidR="00D14AA0" w:rsidRPr="00FE6C58" w14:paraId="47EBB807" w14:textId="77777777" w:rsidTr="00D14AA0">
        <w:trPr>
          <w:trHeight w:val="275"/>
        </w:trPr>
        <w:tc>
          <w:tcPr>
            <w:tcW w:w="551" w:type="pct"/>
            <w:vMerge/>
          </w:tcPr>
          <w:p w14:paraId="0AF980BA" w14:textId="77777777" w:rsidR="00D14AA0" w:rsidRPr="00FE6C58" w:rsidRDefault="00D14AA0" w:rsidP="00D14AA0"/>
        </w:tc>
        <w:tc>
          <w:tcPr>
            <w:tcW w:w="3082" w:type="pct"/>
          </w:tcPr>
          <w:p w14:paraId="20CC2255" w14:textId="2FD235B1" w:rsidR="00D14AA0" w:rsidRPr="00FE6C58" w:rsidRDefault="00D14AA0" w:rsidP="00D14AA0">
            <w:pPr>
              <w:rPr>
                <w:color w:val="FF0000"/>
              </w:rPr>
            </w:pPr>
            <w:r w:rsidRPr="004E10E8">
              <w:t xml:space="preserve">Anaphylaxis drug availability </w:t>
            </w:r>
          </w:p>
        </w:tc>
        <w:tc>
          <w:tcPr>
            <w:tcW w:w="1367" w:type="pct"/>
          </w:tcPr>
          <w:p w14:paraId="524DEAA6" w14:textId="77777777" w:rsidR="00D14AA0" w:rsidRPr="00FE6C58" w:rsidRDefault="00D14AA0" w:rsidP="00D14AA0">
            <w:r w:rsidRPr="00FE6C58">
              <w:t>81a+81b</w:t>
            </w:r>
          </w:p>
        </w:tc>
      </w:tr>
      <w:tr w:rsidR="00D14AA0" w:rsidRPr="00FE6C58" w14:paraId="74BF7820" w14:textId="77777777" w:rsidTr="00D14AA0">
        <w:trPr>
          <w:trHeight w:val="539"/>
        </w:trPr>
        <w:tc>
          <w:tcPr>
            <w:tcW w:w="5000" w:type="pct"/>
            <w:gridSpan w:val="3"/>
            <w:shd w:val="clear" w:color="auto" w:fill="EDEDED" w:themeFill="accent3" w:themeFillTint="33"/>
          </w:tcPr>
          <w:p w14:paraId="127A313C" w14:textId="23F94ADA" w:rsidR="00D14AA0" w:rsidRPr="00FE6C58" w:rsidRDefault="00D14AA0" w:rsidP="00D14AA0">
            <w:pPr>
              <w:jc w:val="center"/>
            </w:pPr>
            <w:r w:rsidRPr="004E10E8">
              <w:rPr>
                <w:b/>
                <w:bCs/>
                <w:u w:val="single"/>
              </w:rPr>
              <w:t>EQUIPMENT FOR SNAKEBITE CARE</w:t>
            </w:r>
          </w:p>
        </w:tc>
      </w:tr>
      <w:tr w:rsidR="00D14AA0" w:rsidRPr="00FE6C58" w14:paraId="083305C2" w14:textId="77777777" w:rsidTr="00D14AA0">
        <w:trPr>
          <w:trHeight w:val="539"/>
        </w:trPr>
        <w:tc>
          <w:tcPr>
            <w:tcW w:w="551" w:type="pct"/>
            <w:shd w:val="clear" w:color="auto" w:fill="EDEDED" w:themeFill="accent3" w:themeFillTint="33"/>
          </w:tcPr>
          <w:p w14:paraId="3BA7FDBB" w14:textId="713C89B9" w:rsidR="00D14AA0" w:rsidRPr="00FE6C58" w:rsidRDefault="00D14AA0" w:rsidP="00D14AA0">
            <w:pPr>
              <w:pStyle w:val="ListParagraph"/>
              <w:numPr>
                <w:ilvl w:val="0"/>
                <w:numId w:val="28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36BDB285" w14:textId="77777777" w:rsidR="00D14AA0" w:rsidRPr="00FE6C58" w:rsidRDefault="00D14AA0" w:rsidP="00D14AA0">
            <w:r w:rsidRPr="00FE6C58">
              <w:rPr>
                <w:color w:val="000000"/>
              </w:rPr>
              <w:t xml:space="preserve">Available and functional </w:t>
            </w:r>
            <w:r w:rsidRPr="00FE6C58">
              <w:t xml:space="preserve">Blood/Saline Stand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26766C03" w14:textId="77777777" w:rsidR="00D14AA0" w:rsidRPr="00FE6C58" w:rsidRDefault="00D14AA0" w:rsidP="00D14AA0">
            <w:r w:rsidRPr="00FE6C58">
              <w:t>5.86c</w:t>
            </w:r>
          </w:p>
        </w:tc>
      </w:tr>
      <w:tr w:rsidR="00D14AA0" w:rsidRPr="00FE6C58" w14:paraId="3E81AB77" w14:textId="77777777" w:rsidTr="00D14AA0">
        <w:trPr>
          <w:trHeight w:val="527"/>
        </w:trPr>
        <w:tc>
          <w:tcPr>
            <w:tcW w:w="551" w:type="pct"/>
            <w:shd w:val="clear" w:color="auto" w:fill="EDEDED" w:themeFill="accent3" w:themeFillTint="33"/>
          </w:tcPr>
          <w:p w14:paraId="28709D19" w14:textId="3F1CDDA8" w:rsidR="00D14AA0" w:rsidRPr="00FE6C58" w:rsidRDefault="00D14AA0" w:rsidP="00D14AA0">
            <w:pPr>
              <w:pStyle w:val="ListParagraph"/>
              <w:numPr>
                <w:ilvl w:val="0"/>
                <w:numId w:val="28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034795B6" w14:textId="77777777" w:rsidR="00D14AA0" w:rsidRPr="00FE6C58" w:rsidRDefault="00D14AA0" w:rsidP="00D14AA0">
            <w:r w:rsidRPr="00FE6C58">
              <w:rPr>
                <w:color w:val="000000"/>
              </w:rPr>
              <w:t xml:space="preserve">Available and functional </w:t>
            </w:r>
            <w:r w:rsidRPr="00FE6C58">
              <w:t xml:space="preserve">BP instrument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6C47217C" w14:textId="77777777" w:rsidR="00D14AA0" w:rsidRPr="00FE6C58" w:rsidRDefault="00D14AA0" w:rsidP="00D14AA0">
            <w:r w:rsidRPr="00FE6C58">
              <w:t>5.86j</w:t>
            </w:r>
          </w:p>
        </w:tc>
      </w:tr>
      <w:tr w:rsidR="00D14AA0" w:rsidRPr="00FE6C58" w14:paraId="6016D91A" w14:textId="77777777" w:rsidTr="00D14AA0">
        <w:trPr>
          <w:trHeight w:val="539"/>
        </w:trPr>
        <w:tc>
          <w:tcPr>
            <w:tcW w:w="551" w:type="pct"/>
            <w:shd w:val="clear" w:color="auto" w:fill="EDEDED" w:themeFill="accent3" w:themeFillTint="33"/>
          </w:tcPr>
          <w:p w14:paraId="0F9BD8F0" w14:textId="0F2C534B" w:rsidR="00D14AA0" w:rsidRPr="00FE6C58" w:rsidRDefault="00D14AA0" w:rsidP="00D14AA0">
            <w:pPr>
              <w:pStyle w:val="ListParagraph"/>
              <w:numPr>
                <w:ilvl w:val="0"/>
                <w:numId w:val="28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68DE2775" w14:textId="77777777" w:rsidR="00D14AA0" w:rsidRPr="00FE6C58" w:rsidRDefault="00D14AA0" w:rsidP="00D14AA0">
            <w:r w:rsidRPr="00FE6C58">
              <w:t>Available and functional Stethoscope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2D9C9D27" w14:textId="77777777" w:rsidR="00D14AA0" w:rsidRPr="00FE6C58" w:rsidRDefault="00D14AA0" w:rsidP="00D14AA0">
            <w:r w:rsidRPr="00FE6C58">
              <w:t>5.86k</w:t>
            </w:r>
          </w:p>
        </w:tc>
      </w:tr>
      <w:tr w:rsidR="00D14AA0" w:rsidRPr="00FE6C58" w14:paraId="226D20F5" w14:textId="77777777" w:rsidTr="00FD5B90">
        <w:trPr>
          <w:trHeight w:val="539"/>
        </w:trPr>
        <w:tc>
          <w:tcPr>
            <w:tcW w:w="551" w:type="pct"/>
            <w:shd w:val="clear" w:color="auto" w:fill="EDEDED" w:themeFill="accent3" w:themeFillTint="33"/>
          </w:tcPr>
          <w:p w14:paraId="67939E66" w14:textId="11A56F43" w:rsidR="00D14AA0" w:rsidRPr="00FE6C58" w:rsidRDefault="00D14AA0" w:rsidP="00D14AA0">
            <w:pPr>
              <w:pStyle w:val="ListParagraph"/>
              <w:numPr>
                <w:ilvl w:val="0"/>
                <w:numId w:val="28"/>
              </w:numPr>
            </w:pPr>
          </w:p>
        </w:tc>
        <w:tc>
          <w:tcPr>
            <w:tcW w:w="3082" w:type="pct"/>
            <w:shd w:val="clear" w:color="auto" w:fill="EDEDED" w:themeFill="accent3" w:themeFillTint="33"/>
          </w:tcPr>
          <w:p w14:paraId="253094BC" w14:textId="77777777" w:rsidR="00D14AA0" w:rsidRPr="00D14AA0" w:rsidRDefault="00D14AA0" w:rsidP="00D14AA0">
            <w:r w:rsidRPr="00D14AA0">
              <w:t xml:space="preserve">Available and functional mobile ventilator </w:t>
            </w:r>
          </w:p>
        </w:tc>
        <w:tc>
          <w:tcPr>
            <w:tcW w:w="1367" w:type="pct"/>
            <w:shd w:val="clear" w:color="auto" w:fill="EDEDED" w:themeFill="accent3" w:themeFillTint="33"/>
          </w:tcPr>
          <w:p w14:paraId="53C6B66E" w14:textId="77777777" w:rsidR="00D14AA0" w:rsidRPr="00D14AA0" w:rsidRDefault="00D14AA0" w:rsidP="00D14AA0">
            <w:r w:rsidRPr="00D14AA0">
              <w:t>7.3</w:t>
            </w:r>
          </w:p>
        </w:tc>
      </w:tr>
    </w:tbl>
    <w:p w14:paraId="33392DA6" w14:textId="77777777" w:rsidR="00586C63" w:rsidRDefault="00586C63" w:rsidP="00586C63"/>
    <w:p w14:paraId="7A609A41" w14:textId="77777777" w:rsidR="00586C63" w:rsidRDefault="00586C63"/>
    <w:sectPr w:rsidR="00586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ECF03" w14:textId="77777777" w:rsidR="00A62D68" w:rsidRDefault="00A62D68" w:rsidP="00FF6B61">
      <w:pPr>
        <w:spacing w:after="0" w:line="240" w:lineRule="auto"/>
      </w:pPr>
      <w:r>
        <w:separator/>
      </w:r>
    </w:p>
  </w:endnote>
  <w:endnote w:type="continuationSeparator" w:id="0">
    <w:p w14:paraId="11CEDD62" w14:textId="77777777" w:rsidR="00A62D68" w:rsidRDefault="00A62D68" w:rsidP="00FF6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DC30A" w14:textId="77777777" w:rsidR="00A62D68" w:rsidRDefault="00A62D68" w:rsidP="00FF6B61">
      <w:pPr>
        <w:spacing w:after="0" w:line="240" w:lineRule="auto"/>
      </w:pPr>
      <w:r>
        <w:separator/>
      </w:r>
    </w:p>
  </w:footnote>
  <w:footnote w:type="continuationSeparator" w:id="0">
    <w:p w14:paraId="29F566AE" w14:textId="77777777" w:rsidR="00A62D68" w:rsidRDefault="00A62D68" w:rsidP="00FF6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025F6"/>
    <w:multiLevelType w:val="hybridMultilevel"/>
    <w:tmpl w:val="1D8AABE2"/>
    <w:lvl w:ilvl="0" w:tplc="995252CE">
      <w:numFmt w:val="decimal"/>
      <w:lvlText w:val="%1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72422CC"/>
    <w:multiLevelType w:val="hybridMultilevel"/>
    <w:tmpl w:val="285A8F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E0632"/>
    <w:multiLevelType w:val="hybridMultilevel"/>
    <w:tmpl w:val="BAEA2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80AC2"/>
    <w:multiLevelType w:val="hybridMultilevel"/>
    <w:tmpl w:val="5CD00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23AD1"/>
    <w:multiLevelType w:val="hybridMultilevel"/>
    <w:tmpl w:val="45EA7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76709"/>
    <w:multiLevelType w:val="hybridMultilevel"/>
    <w:tmpl w:val="FBCC8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21977"/>
    <w:multiLevelType w:val="hybridMultilevel"/>
    <w:tmpl w:val="300A73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51676"/>
    <w:multiLevelType w:val="hybridMultilevel"/>
    <w:tmpl w:val="399C83E8"/>
    <w:lvl w:ilvl="0" w:tplc="BA0855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C32E26"/>
    <w:multiLevelType w:val="hybridMultilevel"/>
    <w:tmpl w:val="43A456EA"/>
    <w:lvl w:ilvl="0" w:tplc="0FEAD80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15131"/>
    <w:multiLevelType w:val="hybridMultilevel"/>
    <w:tmpl w:val="48B83E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0B6B8D"/>
    <w:multiLevelType w:val="hybridMultilevel"/>
    <w:tmpl w:val="2864E132"/>
    <w:lvl w:ilvl="0" w:tplc="CFE63C7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00D2301"/>
    <w:multiLevelType w:val="hybridMultilevel"/>
    <w:tmpl w:val="E398E9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2C721D"/>
    <w:multiLevelType w:val="hybridMultilevel"/>
    <w:tmpl w:val="2A766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7B5304"/>
    <w:multiLevelType w:val="hybridMultilevel"/>
    <w:tmpl w:val="55504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905741"/>
    <w:multiLevelType w:val="hybridMultilevel"/>
    <w:tmpl w:val="352A0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1F46C6"/>
    <w:multiLevelType w:val="hybridMultilevel"/>
    <w:tmpl w:val="BAA4A6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804769"/>
    <w:multiLevelType w:val="hybridMultilevel"/>
    <w:tmpl w:val="929E2E46"/>
    <w:lvl w:ilvl="0" w:tplc="4C9C834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2F43D21"/>
    <w:multiLevelType w:val="hybridMultilevel"/>
    <w:tmpl w:val="F4A4E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951FE7"/>
    <w:multiLevelType w:val="hybridMultilevel"/>
    <w:tmpl w:val="12C0C5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0E5EF0"/>
    <w:multiLevelType w:val="hybridMultilevel"/>
    <w:tmpl w:val="12C0C5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504F47"/>
    <w:multiLevelType w:val="hybridMultilevel"/>
    <w:tmpl w:val="903CDF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E37493"/>
    <w:multiLevelType w:val="hybridMultilevel"/>
    <w:tmpl w:val="912250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177854"/>
    <w:multiLevelType w:val="hybridMultilevel"/>
    <w:tmpl w:val="5356A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1350A2"/>
    <w:multiLevelType w:val="hybridMultilevel"/>
    <w:tmpl w:val="285A8F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DA332C"/>
    <w:multiLevelType w:val="hybridMultilevel"/>
    <w:tmpl w:val="285A8F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BD038B"/>
    <w:multiLevelType w:val="hybridMultilevel"/>
    <w:tmpl w:val="285A8F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BC3674"/>
    <w:multiLevelType w:val="hybridMultilevel"/>
    <w:tmpl w:val="6FF69A60"/>
    <w:lvl w:ilvl="0" w:tplc="CF0CAD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FB80D92"/>
    <w:multiLevelType w:val="hybridMultilevel"/>
    <w:tmpl w:val="84288FF4"/>
    <w:lvl w:ilvl="0" w:tplc="FE64044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21"/>
  </w:num>
  <w:num w:numId="3">
    <w:abstractNumId w:val="9"/>
  </w:num>
  <w:num w:numId="4">
    <w:abstractNumId w:val="18"/>
  </w:num>
  <w:num w:numId="5">
    <w:abstractNumId w:val="15"/>
  </w:num>
  <w:num w:numId="6">
    <w:abstractNumId w:val="12"/>
  </w:num>
  <w:num w:numId="7">
    <w:abstractNumId w:val="19"/>
  </w:num>
  <w:num w:numId="8">
    <w:abstractNumId w:val="14"/>
  </w:num>
  <w:num w:numId="9">
    <w:abstractNumId w:val="6"/>
  </w:num>
  <w:num w:numId="10">
    <w:abstractNumId w:val="17"/>
  </w:num>
  <w:num w:numId="11">
    <w:abstractNumId w:val="16"/>
  </w:num>
  <w:num w:numId="12">
    <w:abstractNumId w:val="25"/>
  </w:num>
  <w:num w:numId="13">
    <w:abstractNumId w:val="1"/>
  </w:num>
  <w:num w:numId="14">
    <w:abstractNumId w:val="23"/>
  </w:num>
  <w:num w:numId="15">
    <w:abstractNumId w:val="26"/>
  </w:num>
  <w:num w:numId="16">
    <w:abstractNumId w:val="10"/>
  </w:num>
  <w:num w:numId="17">
    <w:abstractNumId w:val="2"/>
  </w:num>
  <w:num w:numId="18">
    <w:abstractNumId w:val="8"/>
  </w:num>
  <w:num w:numId="19">
    <w:abstractNumId w:val="27"/>
  </w:num>
  <w:num w:numId="20">
    <w:abstractNumId w:val="0"/>
  </w:num>
  <w:num w:numId="21">
    <w:abstractNumId w:val="24"/>
  </w:num>
  <w:num w:numId="22">
    <w:abstractNumId w:val="7"/>
  </w:num>
  <w:num w:numId="23">
    <w:abstractNumId w:val="20"/>
  </w:num>
  <w:num w:numId="24">
    <w:abstractNumId w:val="22"/>
  </w:num>
  <w:num w:numId="25">
    <w:abstractNumId w:val="5"/>
  </w:num>
  <w:num w:numId="26">
    <w:abstractNumId w:val="4"/>
  </w:num>
  <w:num w:numId="27">
    <w:abstractNumId w:val="3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38"/>
    <w:rsid w:val="00041E4B"/>
    <w:rsid w:val="00080D38"/>
    <w:rsid w:val="000F005F"/>
    <w:rsid w:val="00151081"/>
    <w:rsid w:val="0017283F"/>
    <w:rsid w:val="001E4F18"/>
    <w:rsid w:val="001F0B7E"/>
    <w:rsid w:val="0026583A"/>
    <w:rsid w:val="002709B6"/>
    <w:rsid w:val="002A4C76"/>
    <w:rsid w:val="003F3E27"/>
    <w:rsid w:val="0041340C"/>
    <w:rsid w:val="0047265B"/>
    <w:rsid w:val="0048449F"/>
    <w:rsid w:val="004B687B"/>
    <w:rsid w:val="004D75FA"/>
    <w:rsid w:val="004E10E8"/>
    <w:rsid w:val="004E1424"/>
    <w:rsid w:val="00501ACE"/>
    <w:rsid w:val="00561D50"/>
    <w:rsid w:val="00586C63"/>
    <w:rsid w:val="005A4C1C"/>
    <w:rsid w:val="00600E1E"/>
    <w:rsid w:val="006A2A83"/>
    <w:rsid w:val="006A4023"/>
    <w:rsid w:val="006E03C8"/>
    <w:rsid w:val="0072750A"/>
    <w:rsid w:val="00737D91"/>
    <w:rsid w:val="00792AEF"/>
    <w:rsid w:val="00793200"/>
    <w:rsid w:val="007C3704"/>
    <w:rsid w:val="00840814"/>
    <w:rsid w:val="00866384"/>
    <w:rsid w:val="00870B6D"/>
    <w:rsid w:val="00880F7C"/>
    <w:rsid w:val="00892D09"/>
    <w:rsid w:val="008D7641"/>
    <w:rsid w:val="008F5382"/>
    <w:rsid w:val="00934462"/>
    <w:rsid w:val="00975BBE"/>
    <w:rsid w:val="00A457FF"/>
    <w:rsid w:val="00A56F62"/>
    <w:rsid w:val="00A62D68"/>
    <w:rsid w:val="00A7543A"/>
    <w:rsid w:val="00AA1F15"/>
    <w:rsid w:val="00AB3DCF"/>
    <w:rsid w:val="00B00D2D"/>
    <w:rsid w:val="00B704E2"/>
    <w:rsid w:val="00BA12CA"/>
    <w:rsid w:val="00BA3BCD"/>
    <w:rsid w:val="00BB743F"/>
    <w:rsid w:val="00BF5219"/>
    <w:rsid w:val="00C9493E"/>
    <w:rsid w:val="00C95D6C"/>
    <w:rsid w:val="00CA090E"/>
    <w:rsid w:val="00CB3EA0"/>
    <w:rsid w:val="00CF2262"/>
    <w:rsid w:val="00D14AA0"/>
    <w:rsid w:val="00D433F8"/>
    <w:rsid w:val="00D83334"/>
    <w:rsid w:val="00D93DBC"/>
    <w:rsid w:val="00E30E89"/>
    <w:rsid w:val="00F13A60"/>
    <w:rsid w:val="00F65465"/>
    <w:rsid w:val="00FD5B90"/>
    <w:rsid w:val="00FF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7A483"/>
  <w15:chartTrackingRefBased/>
  <w15:docId w15:val="{8BFC2BCC-780B-45EF-B36F-62A40B162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D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D38"/>
    <w:pPr>
      <w:ind w:left="720"/>
      <w:contextualSpacing/>
    </w:pPr>
  </w:style>
  <w:style w:type="table" w:styleId="TableGrid">
    <w:name w:val="Table Grid"/>
    <w:basedOn w:val="TableNormal"/>
    <w:uiPriority w:val="39"/>
    <w:rsid w:val="00080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80D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45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7F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57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7F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3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EA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EA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03C8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86C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C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86C63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86C6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86C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6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59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154D9-BEE3-48A4-87E5-9CE471CD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9</cp:revision>
  <dcterms:created xsi:type="dcterms:W3CDTF">2022-10-23T19:09:00Z</dcterms:created>
  <dcterms:modified xsi:type="dcterms:W3CDTF">2022-11-06T20:38:00Z</dcterms:modified>
</cp:coreProperties>
</file>